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38937" w14:textId="77777777" w:rsidR="00C279E3" w:rsidRPr="0078122F" w:rsidRDefault="00C279E3" w:rsidP="00C279E3">
      <w:pPr>
        <w:pStyle w:val="Heading2"/>
        <w:keepNext w:val="0"/>
        <w:keepLines w:val="0"/>
        <w:spacing w:line="480" w:lineRule="exact"/>
        <w:rPr>
          <w:rFonts w:ascii="Times New Roman" w:hAnsi="Times New Roman" w:cs="Times New Roman"/>
          <w:i/>
          <w:iCs/>
          <w:sz w:val="30"/>
          <w:szCs w:val="30"/>
        </w:rPr>
      </w:pPr>
      <w:bookmarkStart w:id="0" w:name="_Hlk63017339"/>
      <w:bookmarkStart w:id="1" w:name="_Hlk57966120"/>
      <w:bookmarkStart w:id="2" w:name="_Hlk56893838"/>
      <w:bookmarkStart w:id="3" w:name="_Hlk56882848"/>
      <w:bookmarkStart w:id="4" w:name="_Hlk62975463"/>
      <w:r w:rsidRPr="0078122F">
        <w:rPr>
          <w:rFonts w:ascii="Times New Roman" w:hAnsi="Times New Roman" w:cs="Times New Roman"/>
          <w:sz w:val="30"/>
          <w:szCs w:val="30"/>
        </w:rPr>
        <w:t>Compartmentalized</w:t>
      </w:r>
      <w:bookmarkEnd w:id="0"/>
      <w:r w:rsidRPr="0078122F">
        <w:rPr>
          <w:rFonts w:ascii="Times New Roman" w:hAnsi="Times New Roman" w:cs="Times New Roman"/>
          <w:sz w:val="30"/>
          <w:szCs w:val="30"/>
        </w:rPr>
        <w:t xml:space="preserve"> </w:t>
      </w:r>
      <w:bookmarkStart w:id="5" w:name="_Hlk60855873"/>
      <w:r w:rsidRPr="0078122F">
        <w:rPr>
          <w:rFonts w:ascii="Times New Roman" w:hAnsi="Times New Roman" w:cs="Times New Roman"/>
          <w:sz w:val="30"/>
          <w:szCs w:val="30"/>
        </w:rPr>
        <w:t>reconstitution</w:t>
      </w:r>
      <w:bookmarkEnd w:id="1"/>
      <w:r w:rsidRPr="0078122F">
        <w:rPr>
          <w:rFonts w:ascii="Times New Roman" w:hAnsi="Times New Roman" w:cs="Times New Roman"/>
          <w:sz w:val="30"/>
          <w:szCs w:val="30"/>
        </w:rPr>
        <w:t xml:space="preserve"> of </w:t>
      </w:r>
      <w:bookmarkStart w:id="6" w:name="_Hlk56806550"/>
      <w:bookmarkEnd w:id="2"/>
      <w:r w:rsidRPr="0078122F">
        <w:rPr>
          <w:rFonts w:ascii="Times New Roman" w:hAnsi="Times New Roman" w:cs="Times New Roman"/>
          <w:sz w:val="30"/>
          <w:szCs w:val="30"/>
        </w:rPr>
        <w:t>post-squalene pathway</w:t>
      </w:r>
      <w:bookmarkEnd w:id="3"/>
      <w:bookmarkEnd w:id="5"/>
      <w:bookmarkEnd w:id="6"/>
      <w:r w:rsidRPr="0078122F">
        <w:rPr>
          <w:rFonts w:ascii="Times New Roman" w:hAnsi="Times New Roman" w:cs="Times New Roman"/>
          <w:sz w:val="30"/>
          <w:szCs w:val="30"/>
        </w:rPr>
        <w:t xml:space="preserve"> for 7-dehydrocholesterol overproduction in </w:t>
      </w:r>
      <w:r w:rsidRPr="0078122F">
        <w:rPr>
          <w:rFonts w:ascii="Times New Roman" w:hAnsi="Times New Roman" w:cs="Times New Roman"/>
          <w:i/>
          <w:iCs/>
          <w:sz w:val="30"/>
          <w:szCs w:val="30"/>
        </w:rPr>
        <w:t>Saccharomyces cerevisiae</w:t>
      </w:r>
    </w:p>
    <w:p w14:paraId="3093DD32" w14:textId="77777777" w:rsidR="00C279E3" w:rsidRPr="0078122F" w:rsidRDefault="00C279E3" w:rsidP="00C279E3">
      <w:pPr>
        <w:spacing w:before="240"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78122F">
        <w:rPr>
          <w:rFonts w:ascii="Times New Roman" w:hAnsi="Times New Roman" w:cs="Times New Roman"/>
          <w:b/>
          <w:bCs/>
          <w:sz w:val="24"/>
          <w:szCs w:val="24"/>
        </w:rPr>
        <w:t>Xiao-</w:t>
      </w:r>
      <w:proofErr w:type="spellStart"/>
      <w:r w:rsidRPr="0078122F">
        <w:rPr>
          <w:rFonts w:ascii="Times New Roman" w:hAnsi="Times New Roman" w:cs="Times New Roman"/>
          <w:b/>
          <w:bCs/>
          <w:sz w:val="24"/>
          <w:szCs w:val="24"/>
        </w:rPr>
        <w:t>jing</w:t>
      </w:r>
      <w:proofErr w:type="spellEnd"/>
      <w:r w:rsidRPr="0078122F">
        <w:rPr>
          <w:rFonts w:ascii="Times New Roman" w:hAnsi="Times New Roman" w:cs="Times New Roman"/>
          <w:b/>
          <w:bCs/>
          <w:sz w:val="24"/>
          <w:szCs w:val="24"/>
        </w:rPr>
        <w:t xml:space="preserve"> Guo</w:t>
      </w:r>
      <w:r w:rsidRPr="0078122F">
        <w:rPr>
          <w:rFonts w:ascii="Times New Roman" w:eastAsia="WpklvwMyriadPro-Regular" w:hAnsi="Times New Roman" w:cs="Times New Roman"/>
          <w:b/>
          <w:bCs/>
          <w:kern w:val="0"/>
          <w:sz w:val="24"/>
          <w:szCs w:val="24"/>
          <w:vertAlign w:val="superscript"/>
        </w:rPr>
        <w:t>1, 2</w:t>
      </w:r>
      <w:r w:rsidRPr="0078122F">
        <w:rPr>
          <w:rFonts w:ascii="Times New Roman" w:hAnsi="Times New Roman" w:cs="Times New Roman"/>
          <w:b/>
          <w:bCs/>
          <w:sz w:val="24"/>
          <w:szCs w:val="24"/>
        </w:rPr>
        <w:t>, Ming-Dong Yao</w:t>
      </w:r>
      <w:r w:rsidRPr="0078122F">
        <w:rPr>
          <w:rFonts w:ascii="Times New Roman" w:eastAsia="WpklvwMyriadPro-Regular" w:hAnsi="Times New Roman" w:cs="Times New Roman"/>
          <w:b/>
          <w:bCs/>
          <w:kern w:val="0"/>
          <w:sz w:val="24"/>
          <w:szCs w:val="24"/>
          <w:vertAlign w:val="superscript"/>
        </w:rPr>
        <w:t>1, 2</w:t>
      </w:r>
      <w:r w:rsidRPr="0078122F">
        <w:rPr>
          <w:rFonts w:ascii="Times New Roman" w:hAnsi="Times New Roman" w:cs="Times New Roman"/>
          <w:b/>
          <w:bCs/>
          <w:sz w:val="24"/>
          <w:szCs w:val="24"/>
        </w:rPr>
        <w:t>, Wen-Hai Xiao</w:t>
      </w:r>
      <w:r w:rsidRPr="0078122F">
        <w:rPr>
          <w:rFonts w:ascii="Times New Roman" w:eastAsia="WpklvwMyriadPro-Regular" w:hAnsi="Times New Roman" w:cs="Times New Roman"/>
          <w:b/>
          <w:bCs/>
          <w:kern w:val="0"/>
          <w:sz w:val="24"/>
          <w:szCs w:val="24"/>
          <w:vertAlign w:val="superscript"/>
        </w:rPr>
        <w:t>1, 2</w:t>
      </w:r>
      <w:r w:rsidRPr="0078122F">
        <w:rPr>
          <w:rFonts w:ascii="Times New Roman" w:hAnsi="Times New Roman" w:cs="Times New Roman"/>
          <w:b/>
          <w:bCs/>
          <w:sz w:val="24"/>
          <w:szCs w:val="24"/>
        </w:rPr>
        <w:t>, Ying Wang</w:t>
      </w:r>
      <w:r w:rsidRPr="0078122F">
        <w:rPr>
          <w:rFonts w:ascii="Times New Roman" w:eastAsia="WpklvwMyriadPro-Regular" w:hAnsi="Times New Roman" w:cs="Times New Roman"/>
          <w:b/>
          <w:bCs/>
          <w:kern w:val="0"/>
          <w:sz w:val="24"/>
          <w:szCs w:val="24"/>
          <w:vertAlign w:val="superscript"/>
        </w:rPr>
        <w:t>1, 2</w:t>
      </w:r>
      <w:r w:rsidRPr="0078122F">
        <w:rPr>
          <w:rFonts w:ascii="Times New Roman" w:hAnsi="Times New Roman" w:cs="Times New Roman"/>
          <w:b/>
          <w:bCs/>
          <w:sz w:val="24"/>
          <w:szCs w:val="24"/>
        </w:rPr>
        <w:t xml:space="preserve">*, </w:t>
      </w:r>
      <w:proofErr w:type="spellStart"/>
      <w:r w:rsidRPr="0078122F">
        <w:rPr>
          <w:rFonts w:ascii="Times New Roman" w:hAnsi="Times New Roman" w:cs="Times New Roman"/>
          <w:b/>
          <w:bCs/>
          <w:sz w:val="24"/>
          <w:szCs w:val="24"/>
        </w:rPr>
        <w:t>Guang-Rong</w:t>
      </w:r>
      <w:proofErr w:type="spellEnd"/>
      <w:r w:rsidRPr="0078122F">
        <w:rPr>
          <w:rFonts w:ascii="Times New Roman" w:hAnsi="Times New Roman" w:cs="Times New Roman"/>
          <w:b/>
          <w:bCs/>
          <w:sz w:val="24"/>
          <w:szCs w:val="24"/>
        </w:rPr>
        <w:t xml:space="preserve"> Zhao</w:t>
      </w:r>
      <w:r w:rsidRPr="0078122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78122F">
        <w:rPr>
          <w:rFonts w:ascii="Times New Roman" w:hAnsi="Times New Roman" w:cs="Times New Roman"/>
          <w:b/>
          <w:bCs/>
          <w:sz w:val="24"/>
          <w:szCs w:val="24"/>
        </w:rPr>
        <w:t>, Ying-Jin Yuan</w:t>
      </w:r>
      <w:r w:rsidRPr="0078122F">
        <w:rPr>
          <w:rFonts w:ascii="Times New Roman" w:eastAsia="WpklvwMyriadPro-Regular" w:hAnsi="Times New Roman" w:cs="Times New Roman"/>
          <w:b/>
          <w:bCs/>
          <w:kern w:val="0"/>
          <w:sz w:val="24"/>
          <w:szCs w:val="24"/>
          <w:vertAlign w:val="superscript"/>
        </w:rPr>
        <w:t>1, 2</w:t>
      </w:r>
    </w:p>
    <w:bookmarkEnd w:id="4"/>
    <w:p w14:paraId="33999551" w14:textId="77777777" w:rsidR="00C279E3" w:rsidRPr="0078122F" w:rsidRDefault="00C279E3" w:rsidP="00C279E3">
      <w:pPr>
        <w:adjustRightInd w:val="0"/>
        <w:spacing w:before="240" w:line="480" w:lineRule="exact"/>
        <w:rPr>
          <w:rFonts w:ascii="Times New Roman" w:eastAsia="WpklvwMyriadPro-Regular" w:hAnsi="Times New Roman" w:cs="Times New Roman"/>
          <w:kern w:val="0"/>
          <w:sz w:val="24"/>
          <w:szCs w:val="24"/>
        </w:rPr>
      </w:pPr>
      <w:r w:rsidRPr="0078122F"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1</w:t>
      </w:r>
      <w:r w:rsidRPr="0078122F">
        <w:rPr>
          <w:rFonts w:ascii="Times New Roman" w:eastAsia="WpklvwMyriadPro-Regular" w:hAnsi="Times New Roman" w:cs="Times New Roman"/>
          <w:kern w:val="0"/>
          <w:sz w:val="24"/>
          <w:szCs w:val="24"/>
        </w:rPr>
        <w:t xml:space="preserve"> Frontier Science Center for Synthetic Biology and Key Laboratory of Systems Bioengineering (Ministry of Education), School of Chemical Engineering and Technology, Tianjin University, Tianjin 300072, China </w:t>
      </w:r>
    </w:p>
    <w:p w14:paraId="26020936" w14:textId="77777777" w:rsidR="00C279E3" w:rsidRPr="0078122F" w:rsidRDefault="00C279E3" w:rsidP="00C279E3">
      <w:pPr>
        <w:autoSpaceDE w:val="0"/>
        <w:autoSpaceDN w:val="0"/>
        <w:adjustRightInd w:val="0"/>
        <w:spacing w:before="240" w:line="480" w:lineRule="exact"/>
        <w:rPr>
          <w:rFonts w:ascii="Times New Roman" w:eastAsia="WpklvwMyriadPro-Regular" w:hAnsi="Times New Roman" w:cs="Times New Roman"/>
          <w:kern w:val="0"/>
          <w:sz w:val="24"/>
          <w:szCs w:val="24"/>
        </w:rPr>
      </w:pPr>
      <w:r w:rsidRPr="0078122F"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2</w:t>
      </w:r>
      <w:r w:rsidRPr="0078122F">
        <w:rPr>
          <w:rFonts w:ascii="Times New Roman" w:eastAsia="WpklvwMyriadPro-Regular" w:hAnsi="Times New Roman" w:cs="Times New Roman"/>
          <w:kern w:val="0"/>
          <w:sz w:val="24"/>
          <w:szCs w:val="24"/>
        </w:rPr>
        <w:t xml:space="preserve"> </w:t>
      </w:r>
      <w:r w:rsidRPr="0078122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Collaborative Innovation Center of Chemical </w:t>
      </w:r>
      <w:r w:rsidRPr="0078122F">
        <w:rPr>
          <w:rFonts w:ascii="Times New Roman" w:eastAsia="WpklvwMyriadPro-Regular" w:hAnsi="Times New Roman" w:cs="Times New Roman"/>
          <w:kern w:val="0"/>
          <w:sz w:val="24"/>
          <w:szCs w:val="24"/>
        </w:rPr>
        <w:t>Science and Engineering (Tianjin), Tianjin University, Tianjin 300072, China</w:t>
      </w:r>
    </w:p>
    <w:p w14:paraId="37282CB7" w14:textId="6B6287D3" w:rsidR="00C279E3" w:rsidRDefault="00C279E3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  <w:r w:rsidRPr="0078122F">
        <w:rPr>
          <w:rFonts w:ascii="Times New Roman" w:eastAsia="SimSun" w:hAnsi="Times New Roman" w:cs="Times New Roman"/>
          <w:b/>
          <w:bCs/>
          <w:sz w:val="24"/>
          <w:szCs w:val="24"/>
        </w:rPr>
        <w:t>*Correspondence:</w:t>
      </w:r>
      <w:r w:rsidRPr="0078122F">
        <w:rPr>
          <w:rFonts w:ascii="Times New Roman" w:hAnsi="Times New Roman" w:cs="Times New Roman"/>
          <w:szCs w:val="24"/>
        </w:rPr>
        <w:t xml:space="preserve"> </w:t>
      </w:r>
      <w:r w:rsidRPr="0078122F">
        <w:rPr>
          <w:rFonts w:ascii="Times New Roman" w:hAnsi="Times New Roman" w:cs="Times New Roman"/>
          <w:szCs w:val="24"/>
        </w:rPr>
        <w:br/>
      </w:r>
      <w:r w:rsidRPr="0078122F">
        <w:rPr>
          <w:rFonts w:ascii="Times New Roman" w:eastAsia="PMingLiU" w:hAnsi="Times New Roman" w:cs="Times New Roman"/>
          <w:sz w:val="24"/>
          <w:szCs w:val="24"/>
          <w:lang w:eastAsia="zh-TW"/>
        </w:rPr>
        <w:t>Ying Wang</w:t>
      </w:r>
      <w:r w:rsidRPr="0078122F">
        <w:rPr>
          <w:rFonts w:ascii="Times New Roman" w:hAnsi="Times New Roman" w:cs="Times New Roman"/>
          <w:szCs w:val="24"/>
        </w:rPr>
        <w:br/>
      </w:r>
      <w:r w:rsidRPr="0078122F">
        <w:rPr>
          <w:rFonts w:ascii="Times New Roman" w:eastAsia="SimSun" w:hAnsi="Times New Roman" w:cs="Times New Roman"/>
          <w:sz w:val="24"/>
          <w:szCs w:val="24"/>
        </w:rPr>
        <w:t xml:space="preserve">Email: </w:t>
      </w:r>
      <w:hyperlink r:id="rId8" w:history="1">
        <w:r w:rsidR="00B87B60" w:rsidRPr="00391E61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  <w:lang w:val="fr-FR" w:eastAsia="en-US"/>
          </w:rPr>
          <w:t>ying.wang@tju.edu.cn</w:t>
        </w:r>
      </w:hyperlink>
    </w:p>
    <w:p w14:paraId="3E018720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5BA9B436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18735070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1AE1A3D8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5D575010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79A7514C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22E6C87F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0AA67B98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2FE02653" w14:textId="77777777" w:rsidR="00B87B60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</w:p>
    <w:p w14:paraId="1F0B168E" w14:textId="77777777" w:rsidR="00B87B60" w:rsidRDefault="00B87B60" w:rsidP="00B87B60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7C171B69" wp14:editId="1D838402">
            <wp:extent cx="5220269" cy="333379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843" cy="3351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2B0928" w14:textId="076D02F5" w:rsidR="00B87B60" w:rsidRDefault="00B87B60" w:rsidP="00B87B60">
      <w:pPr>
        <w:spacing w:before="240" w:line="480" w:lineRule="exact"/>
        <w:jc w:val="left"/>
        <w:rPr>
          <w:rFonts w:ascii="Times New Roman" w:eastAsia="SimSun" w:hAnsi="Times New Roman" w:cs="Times New Roman"/>
          <w:kern w:val="0"/>
          <w:sz w:val="24"/>
          <w:szCs w:val="24"/>
          <w:u w:val="single"/>
          <w:lang w:val="fr-FR" w:eastAsia="en-US"/>
        </w:rPr>
      </w:pPr>
      <w:proofErr w:type="gramStart"/>
      <w:r w:rsidRPr="00050D15">
        <w:rPr>
          <w:rFonts w:ascii="Times New Roman" w:eastAsia="SimSun" w:hAnsi="Times New Roman" w:cs="Times New Roman"/>
          <w:b/>
          <w:sz w:val="24"/>
          <w:szCs w:val="24"/>
        </w:rPr>
        <w:t>Supplementary Figure 1.</w:t>
      </w:r>
      <w:proofErr w:type="gramEnd"/>
      <w:r w:rsidRPr="00050D15">
        <w:t xml:space="preserve"> </w:t>
      </w:r>
      <w:r w:rsidRPr="00050D15">
        <w:rPr>
          <w:rFonts w:ascii="Times New Roman" w:eastAsia="SimSun" w:hAnsi="Times New Roman" w:cs="Times New Roman"/>
          <w:bCs/>
          <w:sz w:val="24"/>
          <w:szCs w:val="24"/>
        </w:rPr>
        <w:t>The growth curves of each strain in this study</w:t>
      </w:r>
      <w:r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14:paraId="235677AF" w14:textId="77777777" w:rsidR="00B87B60" w:rsidRPr="0078122F" w:rsidRDefault="00B87B60" w:rsidP="00C279E3">
      <w:pPr>
        <w:spacing w:before="240" w:line="480" w:lineRule="exact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9A7AA33" w14:textId="127CA6EC" w:rsidR="001318B6" w:rsidRPr="00C279E3" w:rsidRDefault="001318B6"/>
    <w:p w14:paraId="531C6308" w14:textId="031005B3" w:rsidR="004A316A" w:rsidRDefault="004A316A"/>
    <w:p w14:paraId="18B744B3" w14:textId="12688A4E" w:rsidR="004A316A" w:rsidRDefault="004A316A">
      <w:r>
        <w:br w:type="page"/>
      </w:r>
    </w:p>
    <w:p w14:paraId="3FFA3530" w14:textId="77777777" w:rsidR="00B74071" w:rsidRDefault="00B74071" w:rsidP="00B74071">
      <w:r>
        <w:rPr>
          <w:noProof/>
          <w:lang w:val="en-IN" w:eastAsia="en-IN"/>
        </w:rPr>
        <w:lastRenderedPageBreak/>
        <w:drawing>
          <wp:inline distT="0" distB="0" distL="0" distR="0" wp14:anchorId="68D88582" wp14:editId="13056984">
            <wp:extent cx="4032250" cy="2894330"/>
            <wp:effectExtent l="0" t="0" r="6350" b="127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0" cy="289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F9B1D2" w14:textId="1D730157" w:rsidR="00F01C63" w:rsidRDefault="00F01C63" w:rsidP="003A454E">
      <w:pPr>
        <w:widowControl/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9B794A">
        <w:rPr>
          <w:rFonts w:ascii="Times New Roman" w:eastAsia="SimSun" w:hAnsi="Times New Roman" w:cs="Times New Roman"/>
          <w:b/>
          <w:sz w:val="24"/>
          <w:szCs w:val="24"/>
        </w:rPr>
        <w:t>Supplementary Fig</w:t>
      </w:r>
      <w:r w:rsidR="000E5E2F">
        <w:rPr>
          <w:rFonts w:ascii="Times New Roman" w:eastAsia="SimSun" w:hAnsi="Times New Roman" w:cs="Times New Roman"/>
          <w:b/>
          <w:sz w:val="24"/>
          <w:szCs w:val="24"/>
        </w:rPr>
        <w:t>ure</w:t>
      </w:r>
      <w:r w:rsidRPr="009B794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B87B60">
        <w:rPr>
          <w:rFonts w:ascii="Times New Roman" w:eastAsia="SimSun" w:hAnsi="Times New Roman" w:cs="Times New Roman"/>
          <w:b/>
          <w:sz w:val="24"/>
          <w:szCs w:val="24"/>
        </w:rPr>
        <w:t>2</w:t>
      </w:r>
      <w:bookmarkStart w:id="7" w:name="_GoBack"/>
      <w:bookmarkEnd w:id="7"/>
      <w:r w:rsidR="000E5E2F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BD17B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BD17B3" w:rsidRPr="00BD17B3">
        <w:rPr>
          <w:rFonts w:ascii="Times New Roman" w:eastAsia="SimSun" w:hAnsi="Times New Roman" w:cs="Times New Roman"/>
          <w:bCs/>
          <w:sz w:val="24"/>
          <w:szCs w:val="24"/>
        </w:rPr>
        <w:t>Schematic representation</w:t>
      </w:r>
      <w:r w:rsidR="00BD17B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245741">
        <w:rPr>
          <w:rFonts w:ascii="Times New Roman" w:eastAsia="SimSun" w:hAnsi="Times New Roman" w:cs="Times New Roman" w:hint="eastAsia"/>
          <w:bCs/>
          <w:sz w:val="24"/>
          <w:szCs w:val="24"/>
        </w:rPr>
        <w:t>of</w:t>
      </w:r>
      <w:r w:rsidR="00BD17B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BD17B3">
        <w:rPr>
          <w:rFonts w:ascii="Times New Roman" w:eastAsia="SimSun" w:hAnsi="Times New Roman" w:cs="Times New Roman" w:hint="eastAsia"/>
          <w:bCs/>
          <w:sz w:val="24"/>
          <w:szCs w:val="24"/>
        </w:rPr>
        <w:t>c</w:t>
      </w:r>
      <w:r w:rsidR="00BD17B3" w:rsidRPr="00BD17B3">
        <w:rPr>
          <w:rFonts w:ascii="Times New Roman" w:eastAsia="SimSun" w:hAnsi="Times New Roman" w:cs="Times New Roman"/>
          <w:bCs/>
          <w:sz w:val="24"/>
          <w:szCs w:val="24"/>
        </w:rPr>
        <w:t>onstruction method</w:t>
      </w:r>
      <w:r w:rsidR="00E41868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245741">
        <w:rPr>
          <w:rFonts w:ascii="Times New Roman" w:eastAsia="SimSun" w:hAnsi="Times New Roman" w:cs="Times New Roman" w:hint="eastAsia"/>
          <w:bCs/>
          <w:sz w:val="24"/>
          <w:szCs w:val="24"/>
        </w:rPr>
        <w:t>for</w:t>
      </w:r>
      <w:r w:rsidR="0024574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3A454E">
        <w:rPr>
          <w:rFonts w:ascii="Times New Roman" w:eastAsia="SimSun" w:hAnsi="Times New Roman" w:cs="Times New Roman"/>
          <w:bCs/>
          <w:sz w:val="24"/>
          <w:szCs w:val="24"/>
        </w:rPr>
        <w:t>c</w:t>
      </w:r>
      <w:r w:rsidR="003A454E" w:rsidRPr="003A454E">
        <w:rPr>
          <w:rFonts w:ascii="Times New Roman" w:eastAsia="SimSun" w:hAnsi="Times New Roman" w:cs="Times New Roman"/>
          <w:bCs/>
          <w:sz w:val="24"/>
          <w:szCs w:val="24"/>
        </w:rPr>
        <w:t xml:space="preserve">ompartmentalized reconstitution of pathway downstream </w:t>
      </w:r>
      <w:r w:rsidR="001C68C0" w:rsidRPr="001C68C0">
        <w:rPr>
          <w:rFonts w:ascii="Times New Roman" w:eastAsia="SimSun" w:hAnsi="Times New Roman" w:cs="Times New Roman"/>
          <w:bCs/>
          <w:sz w:val="24"/>
          <w:szCs w:val="24"/>
        </w:rPr>
        <w:t>zymosterol</w:t>
      </w:r>
      <w:r w:rsidR="001C68C0">
        <w:rPr>
          <w:rFonts w:ascii="Times New Roman" w:eastAsia="SimSun" w:hAnsi="Times New Roman" w:cs="Times New Roman"/>
          <w:bCs/>
          <w:sz w:val="24"/>
          <w:szCs w:val="24"/>
        </w:rPr>
        <w:t xml:space="preserve"> (B1)</w:t>
      </w:r>
      <w:r w:rsidR="003A454E">
        <w:rPr>
          <w:rFonts w:ascii="Times New Roman" w:eastAsia="SimSun" w:hAnsi="Times New Roman" w:cs="Times New Roman"/>
          <w:bCs/>
          <w:sz w:val="24"/>
          <w:szCs w:val="24"/>
        </w:rPr>
        <w:t xml:space="preserve"> (Part1) and </w:t>
      </w:r>
      <w:r w:rsidR="003A454E" w:rsidRPr="003A454E">
        <w:rPr>
          <w:rFonts w:ascii="Times New Roman" w:eastAsia="SimSun" w:hAnsi="Times New Roman" w:cs="Times New Roman"/>
          <w:bCs/>
          <w:sz w:val="24"/>
          <w:szCs w:val="24"/>
        </w:rPr>
        <w:t xml:space="preserve">upstream </w:t>
      </w:r>
      <w:r w:rsidR="001C68C0" w:rsidRPr="001C68C0">
        <w:rPr>
          <w:rFonts w:ascii="Times New Roman" w:eastAsia="SimSun" w:hAnsi="Times New Roman" w:cs="Times New Roman"/>
          <w:bCs/>
          <w:sz w:val="24"/>
          <w:szCs w:val="24"/>
        </w:rPr>
        <w:t>zymosterol</w:t>
      </w:r>
      <w:r w:rsidR="001C68C0">
        <w:rPr>
          <w:rFonts w:ascii="Times New Roman" w:eastAsia="SimSun" w:hAnsi="Times New Roman" w:cs="Times New Roman"/>
          <w:bCs/>
          <w:sz w:val="24"/>
          <w:szCs w:val="24"/>
        </w:rPr>
        <w:t xml:space="preserve"> (B1)</w:t>
      </w:r>
      <w:r w:rsidR="003A454E">
        <w:rPr>
          <w:rFonts w:ascii="Times New Roman" w:eastAsia="SimSun" w:hAnsi="Times New Roman" w:cs="Times New Roman"/>
          <w:bCs/>
          <w:sz w:val="24"/>
          <w:szCs w:val="24"/>
        </w:rPr>
        <w:t xml:space="preserve"> (Part2). </w:t>
      </w:r>
    </w:p>
    <w:p w14:paraId="5CF62BDF" w14:textId="77777777" w:rsidR="00F01C63" w:rsidRDefault="00F01C63" w:rsidP="00B74071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74756ACA" w14:textId="7E54EF4D" w:rsidR="0040007C" w:rsidRDefault="0040007C" w:rsidP="00DA2535">
      <w:pPr>
        <w:widowControl/>
        <w:spacing w:afterLines="20" w:after="62"/>
        <w:rPr>
          <w:rFonts w:ascii="Times New Roman" w:hAnsi="Times New Roman" w:cs="Times New Roman"/>
          <w:b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387F24">
        <w:rPr>
          <w:rFonts w:ascii="Times New Roman" w:hAnsi="Times New Roman" w:cs="Times New Roman"/>
          <w:b/>
          <w:sz w:val="24"/>
          <w:szCs w:val="24"/>
        </w:rPr>
        <w:t>1</w:t>
      </w:r>
      <w:r w:rsidR="00D253F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8" w:name="_Hlk63245855"/>
      <w:r w:rsidR="00D253FC">
        <w:rPr>
          <w:rFonts w:ascii="Times New Roman" w:hAnsi="Times New Roman" w:cs="Times New Roman"/>
          <w:b/>
          <w:sz w:val="24"/>
          <w:szCs w:val="24"/>
        </w:rPr>
        <w:t xml:space="preserve">Accumulation of </w:t>
      </w:r>
      <w:bookmarkStart w:id="9" w:name="_Hlk63245901"/>
      <w:r w:rsidR="00D253FC">
        <w:rPr>
          <w:rFonts w:ascii="Times New Roman" w:hAnsi="Times New Roman" w:cs="Times New Roman"/>
          <w:b/>
          <w:sz w:val="24"/>
          <w:szCs w:val="24"/>
        </w:rPr>
        <w:t xml:space="preserve">sterol </w:t>
      </w:r>
      <w:r w:rsidR="00D253FC" w:rsidRPr="00D253FC">
        <w:rPr>
          <w:rFonts w:ascii="Times New Roman" w:hAnsi="Times New Roman" w:cs="Times New Roman"/>
          <w:b/>
          <w:sz w:val="24"/>
          <w:szCs w:val="24"/>
        </w:rPr>
        <w:t>intermediate</w:t>
      </w:r>
      <w:r w:rsidR="00D253FC">
        <w:rPr>
          <w:rFonts w:ascii="Times New Roman" w:hAnsi="Times New Roman" w:cs="Times New Roman"/>
          <w:b/>
          <w:sz w:val="24"/>
          <w:szCs w:val="24"/>
        </w:rPr>
        <w:t>s</w:t>
      </w:r>
      <w:bookmarkEnd w:id="9"/>
      <w:r w:rsidR="00D253FC">
        <w:rPr>
          <w:rFonts w:ascii="Times New Roman" w:hAnsi="Times New Roman" w:cs="Times New Roman"/>
          <w:b/>
          <w:sz w:val="24"/>
          <w:szCs w:val="24"/>
        </w:rPr>
        <w:t xml:space="preserve"> of </w:t>
      </w:r>
      <w:bookmarkStart w:id="10" w:name="_Hlk63245887"/>
      <w:r w:rsidR="00D253FC">
        <w:rPr>
          <w:rFonts w:ascii="Times New Roman" w:hAnsi="Times New Roman" w:cs="Times New Roman"/>
          <w:b/>
          <w:sz w:val="24"/>
          <w:szCs w:val="24"/>
        </w:rPr>
        <w:t>strains under c</w:t>
      </w:r>
      <w:r w:rsidR="00D253FC" w:rsidRPr="00D253FC">
        <w:rPr>
          <w:rFonts w:ascii="Times New Roman" w:hAnsi="Times New Roman" w:cs="Times New Roman"/>
          <w:b/>
          <w:sz w:val="24"/>
          <w:szCs w:val="24"/>
        </w:rPr>
        <w:t xml:space="preserve">ompartmentalized reconstitution of </w:t>
      </w:r>
      <w:r w:rsidR="00D253FC">
        <w:rPr>
          <w:rFonts w:ascii="Times New Roman" w:hAnsi="Times New Roman" w:cs="Times New Roman"/>
          <w:b/>
          <w:sz w:val="24"/>
          <w:szCs w:val="24"/>
        </w:rPr>
        <w:t>ERG-</w:t>
      </w:r>
      <w:r w:rsidR="00D253FC" w:rsidRPr="00D253FC">
        <w:rPr>
          <w:rFonts w:ascii="Times New Roman" w:hAnsi="Times New Roman" w:cs="Times New Roman"/>
          <w:b/>
          <w:sz w:val="24"/>
          <w:szCs w:val="24"/>
        </w:rPr>
        <w:t>enzymes downstream zymosterol (B1)</w:t>
      </w:r>
      <w:bookmarkEnd w:id="10"/>
      <w:r w:rsidR="00D253FC">
        <w:rPr>
          <w:rFonts w:ascii="Times New Roman" w:hAnsi="Times New Roman" w:cs="Times New Roman"/>
          <w:b/>
          <w:sz w:val="24"/>
          <w:szCs w:val="24"/>
        </w:rPr>
        <w:t>.</w:t>
      </w:r>
      <w:bookmarkEnd w:id="8"/>
    </w:p>
    <w:p w14:paraId="55C572F3" w14:textId="177E9C7A" w:rsidR="00625D0E" w:rsidRPr="007434DE" w:rsidRDefault="007434DE" w:rsidP="002B0511">
      <w:pPr>
        <w:widowControl/>
        <w:ind w:rightChars="-297" w:right="-624"/>
        <w:jc w:val="right"/>
        <w:rPr>
          <w:rFonts w:ascii="Times New Roman" w:hAnsi="Times New Roman" w:cs="Times New Roman"/>
          <w:bCs/>
          <w:sz w:val="15"/>
          <w:szCs w:val="15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</w:t>
      </w:r>
      <w:r w:rsidRPr="007434DE">
        <w:rPr>
          <w:rFonts w:ascii="Times New Roman" w:hAnsi="Times New Roman" w:cs="Times New Roman"/>
          <w:bCs/>
          <w:sz w:val="15"/>
          <w:szCs w:val="15"/>
        </w:rPr>
        <w:t xml:space="preserve"> </w:t>
      </w:r>
      <w:bookmarkStart w:id="11" w:name="OLE_LINK1"/>
      <w:bookmarkStart w:id="12" w:name="OLE_LINK2"/>
      <w:r w:rsidRPr="007434DE">
        <w:rPr>
          <w:rFonts w:ascii="Times New Roman" w:hAnsi="Times New Roman" w:cs="Times New Roman"/>
          <w:bCs/>
          <w:sz w:val="15"/>
          <w:szCs w:val="15"/>
        </w:rPr>
        <w:t>Unit:</w:t>
      </w:r>
      <w:r w:rsidR="00245741"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7434DE">
        <w:rPr>
          <w:rFonts w:ascii="Times New Roman" w:hAnsi="Times New Roman" w:cs="Times New Roman"/>
          <w:bCs/>
          <w:sz w:val="15"/>
          <w:szCs w:val="15"/>
        </w:rPr>
        <w:t>mg/L</w:t>
      </w:r>
      <w:bookmarkEnd w:id="11"/>
      <w:bookmarkEnd w:id="12"/>
    </w:p>
    <w:tbl>
      <w:tblPr>
        <w:tblpPr w:leftFromText="181" w:rightFromText="181" w:vertAnchor="text" w:horzAnchor="margin" w:tblpY="1"/>
        <w:tblW w:w="5467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7"/>
        <w:gridCol w:w="996"/>
        <w:gridCol w:w="995"/>
        <w:gridCol w:w="995"/>
        <w:gridCol w:w="995"/>
        <w:gridCol w:w="995"/>
        <w:gridCol w:w="995"/>
      </w:tblGrid>
      <w:tr w:rsidR="00596BC3" w:rsidRPr="00A62B4D" w14:paraId="722C31CC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46D73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　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7A4E1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yBE_Sc0125XJ0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D05E1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yBE_Sc01250034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78725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yBE_Sc0125003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85A67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yBE_Sc0125003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0F198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yBE_Sc0125003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1155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l</w:t>
            </w: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yBE_Sc01250038</w:t>
            </w:r>
          </w:p>
        </w:tc>
      </w:tr>
      <w:tr w:rsidR="00596BC3" w:rsidRPr="00A62B4D" w14:paraId="52F93BA1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F5546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qualene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7232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18.89±80.7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BE53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64.84±12.8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506E3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00.98±21.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5E3D8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50.27±30.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2A3D7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17.49±22.2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46F28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945.88±20.79</w:t>
            </w:r>
          </w:p>
        </w:tc>
      </w:tr>
      <w:tr w:rsidR="00596BC3" w:rsidRPr="00A62B4D" w14:paraId="151CFD4D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1711F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Lanosterol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(A1)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D7FBD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.64±0.0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A4875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.19±0.0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A7F5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.15±1.3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396A7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.36±0.6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7560A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.67±0.34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CA18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.97±0.55</w:t>
            </w:r>
          </w:p>
        </w:tc>
      </w:tr>
      <w:tr w:rsidR="00596BC3" w:rsidRPr="00A62B4D" w14:paraId="06B42A77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E3D3B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4,25-Dihydrolanosterol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(A2)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FB422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.26±1.6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E62EE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2.77±0.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6117D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9.99±2.8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9B7C2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1.77±3.2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B7507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2.34±0.7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5686E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0.92±1.6</w:t>
            </w:r>
          </w:p>
        </w:tc>
      </w:tr>
      <w:tr w:rsidR="00596BC3" w:rsidRPr="00A62B4D" w14:paraId="6314EDEC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DDD4A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4-Demethyllanosterol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(A3)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F335B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0.86±0.2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1EAE0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.2±0.2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C4B6C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.65±0.3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642FA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.86±0.7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45B5E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.66±0.5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20A60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0.89±0.05</w:t>
            </w:r>
          </w:p>
        </w:tc>
      </w:tr>
      <w:tr w:rsidR="00596BC3" w:rsidRPr="00A62B4D" w14:paraId="425E768C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869E6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,4-Dimethyl-5alpha-cholesta-8-en-3beta-ol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(A4)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37D5D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0.39±0.9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D2656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0.51±0.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48B03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6.85±1.0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5966E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0.51±0.8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8D778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9.21±0.2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4F0ACF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1.71±1.06</w:t>
            </w:r>
          </w:p>
        </w:tc>
      </w:tr>
      <w:tr w:rsidR="00596BC3" w:rsidRPr="00A62B4D" w14:paraId="2B530039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6C069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Zymosterol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(B1)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05708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2.05±1.9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7B468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3.25±9.6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0E63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9.16±4.5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C2C6F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1.89±0.6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18C79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92.53±3.2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6B1E1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3.33±6.47</w:t>
            </w:r>
          </w:p>
        </w:tc>
      </w:tr>
      <w:tr w:rsidR="00596BC3" w:rsidRPr="00A62B4D" w14:paraId="0F9F149F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C4B5F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alpha-Cholest-8-en-3beta-ol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(B2)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44BFC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83.31±11.0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3DF89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9.3±2.4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34E3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6.8±0.7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C0D0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07.31±6.04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C0A20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28.05±5.8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D45E5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1.56±1.42</w:t>
            </w:r>
          </w:p>
        </w:tc>
      </w:tr>
      <w:tr w:rsidR="00596BC3" w:rsidRPr="00A62B4D" w14:paraId="63BE1BCC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6D49A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Lathoster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(B3)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704AC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8.37±5.6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ADD1B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.74±15.8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10524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.23±3.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EEF9F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2.57±3.6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B93C8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86.58±0.2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14482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6.03±1.9</w:t>
            </w:r>
          </w:p>
        </w:tc>
      </w:tr>
      <w:tr w:rsidR="00596BC3" w:rsidRPr="00A62B4D" w14:paraId="00D91973" w14:textId="77777777" w:rsidTr="00E208EE">
        <w:trPr>
          <w:trHeight w:val="30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D4285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DHC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DA0E3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87.72±22.4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203A0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94.21±7.3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1DED3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4.16±14.4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E2C5A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3.4±12.2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86185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8.2±9.6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209A7" w14:textId="77777777" w:rsidR="00596BC3" w:rsidRPr="00A62B4D" w:rsidRDefault="00596BC3" w:rsidP="00E208E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A62B4D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67.79±11.29</w:t>
            </w:r>
          </w:p>
        </w:tc>
      </w:tr>
    </w:tbl>
    <w:p w14:paraId="12477E53" w14:textId="23B1F2B9" w:rsidR="00625D0E" w:rsidRDefault="009208B6" w:rsidP="00596BC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625D0E" w:rsidRPr="00143A6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387F24">
        <w:rPr>
          <w:rFonts w:ascii="Times New Roman" w:hAnsi="Times New Roman" w:cs="Times New Roman"/>
          <w:b/>
          <w:sz w:val="24"/>
          <w:szCs w:val="24"/>
        </w:rPr>
        <w:t>2</w:t>
      </w:r>
      <w:r w:rsidR="00D253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253FC" w:rsidRPr="00D253FC">
        <w:rPr>
          <w:rFonts w:ascii="Times New Roman" w:hAnsi="Times New Roman" w:cs="Times New Roman"/>
          <w:b/>
          <w:sz w:val="24"/>
          <w:szCs w:val="24"/>
        </w:rPr>
        <w:t xml:space="preserve">Accumulation of sterol intermediates of strains under compartmentalized reconstitution of ERG-enzymes </w:t>
      </w:r>
      <w:r w:rsidR="00D253FC">
        <w:rPr>
          <w:rFonts w:ascii="Times New Roman" w:hAnsi="Times New Roman" w:cs="Times New Roman"/>
          <w:b/>
          <w:sz w:val="24"/>
          <w:szCs w:val="24"/>
        </w:rPr>
        <w:t>up</w:t>
      </w:r>
      <w:r w:rsidR="00D253FC" w:rsidRPr="00D253FC">
        <w:rPr>
          <w:rFonts w:ascii="Times New Roman" w:hAnsi="Times New Roman" w:cs="Times New Roman"/>
          <w:b/>
          <w:sz w:val="24"/>
          <w:szCs w:val="24"/>
        </w:rPr>
        <w:t>stream zymosterol (B1).</w:t>
      </w:r>
    </w:p>
    <w:p w14:paraId="4F535F25" w14:textId="3A92F8F6" w:rsidR="00FB76FE" w:rsidRDefault="00FB76FE" w:rsidP="002B0511">
      <w:pPr>
        <w:widowControl/>
        <w:wordWrap w:val="0"/>
        <w:ind w:rightChars="-364" w:right="-764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</w:t>
      </w:r>
      <w:r w:rsidR="002B05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34DE">
        <w:rPr>
          <w:rFonts w:ascii="Times New Roman" w:hAnsi="Times New Roman" w:cs="Times New Roman"/>
          <w:bCs/>
          <w:sz w:val="15"/>
          <w:szCs w:val="15"/>
        </w:rPr>
        <w:t>Unit:</w:t>
      </w:r>
      <w:r w:rsidR="002B0511"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7434DE">
        <w:rPr>
          <w:rFonts w:ascii="Times New Roman" w:hAnsi="Times New Roman" w:cs="Times New Roman"/>
          <w:bCs/>
          <w:sz w:val="15"/>
          <w:szCs w:val="15"/>
        </w:rPr>
        <w:t>mg/L</w:t>
      </w:r>
    </w:p>
    <w:tbl>
      <w:tblPr>
        <w:tblpPr w:leftFromText="181" w:rightFromText="181" w:vertAnchor="text" w:horzAnchor="margin" w:tblpY="160"/>
        <w:tblW w:w="546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1"/>
        <w:gridCol w:w="861"/>
        <w:gridCol w:w="845"/>
        <w:gridCol w:w="854"/>
        <w:gridCol w:w="853"/>
        <w:gridCol w:w="853"/>
        <w:gridCol w:w="853"/>
        <w:gridCol w:w="855"/>
        <w:gridCol w:w="851"/>
      </w:tblGrid>
      <w:tr w:rsidR="00625D0E" w:rsidRPr="003A4B32" w14:paraId="449CFA90" w14:textId="77777777" w:rsidTr="0004205B">
        <w:trPr>
          <w:trHeight w:val="331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727714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　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F07D2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35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BB6B0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39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C6F01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40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B56E0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42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09D3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44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C8959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41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DD58E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43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6613C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yBE_Sc01250045</w:t>
            </w:r>
          </w:p>
        </w:tc>
      </w:tr>
      <w:tr w:rsidR="00625D0E" w:rsidRPr="003A4B32" w14:paraId="0C26AAE2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52FE4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squalene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B25E7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620.21±13.1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9F439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438.9±57.04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AF85E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09.59±12.2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6D077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31.09±13.73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68466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17.29±2.54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2318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8.2±5.45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35D96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2.42±14.42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A3742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8.76±4.89</w:t>
            </w:r>
          </w:p>
        </w:tc>
      </w:tr>
      <w:tr w:rsidR="00625D0E" w:rsidRPr="003A4B32" w14:paraId="1E49A433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653A7" w14:textId="6A3DEC76" w:rsidR="00625D0E" w:rsidRPr="003A4B32" w:rsidRDefault="001E5C5A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L</w:t>
            </w:r>
            <w:r w:rsidR="00625D0E"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anosterol</w:t>
            </w:r>
            <w:r w:rsidR="002B0511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(A1)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4064F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.66±0.3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2D9F9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7.26±0.9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0CDB1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.96±0.02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FEDE6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9.8±0.79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647EC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9.93±1.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231DB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1.55±1.54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F619F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2.92±4.3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0DA0B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2.54±0.25</w:t>
            </w:r>
          </w:p>
        </w:tc>
      </w:tr>
      <w:tr w:rsidR="00625D0E" w:rsidRPr="003A4B32" w14:paraId="5DFF85D3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D07F4" w14:textId="64A54F1F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4,25-Dihydrolanosterol</w:t>
            </w:r>
            <w:r w:rsidR="002B0511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 </w:t>
            </w:r>
            <w:r w:rsidR="001E5C5A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(A2)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6E3CB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42.94±0.93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DDFE0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49.9±2.04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727B68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47.03±4.25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4EEE4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12.51±7.93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D7DD1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37±5.98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089D3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3.46±2.49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C447C2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5.99±4.57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1AAB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9.23±2.69</w:t>
            </w:r>
          </w:p>
        </w:tc>
      </w:tr>
      <w:tr w:rsidR="00625D0E" w:rsidRPr="003A4B32" w14:paraId="0ACAE7D6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DCAD7" w14:textId="34D93373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4-Demethyllanosterol</w:t>
            </w:r>
            <w:r w:rsidR="002B0511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 </w:t>
            </w:r>
            <w:r w:rsidR="001E5C5A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(A3)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B761E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.38±0.06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F38D6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.75±0.1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843EB6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.44±0.4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6A535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7.78±3.26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CBAF9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0.04±1.35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D9855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2.26±2.09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9BF5B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7.35±2.79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EF506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5.85±0.25</w:t>
            </w:r>
          </w:p>
        </w:tc>
      </w:tr>
      <w:tr w:rsidR="00625D0E" w:rsidRPr="003A4B32" w14:paraId="62C3DA49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2CAB93" w14:textId="0B979ECB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4,4-Dimethyl-5alpha-cholesta-8-en-3beta-ol</w:t>
            </w:r>
            <w:r w:rsidR="002B0511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 </w:t>
            </w:r>
            <w:r w:rsidR="001E5C5A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(A4)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BEEE09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8.71±0.92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E9B9F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9.69±1.88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50020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8.16±1.79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28B8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71.84±17.13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004A7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40.99±1.95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F3422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82.29±7.13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008C5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0.71±7.71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D3054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0.3±5.28</w:t>
            </w:r>
          </w:p>
        </w:tc>
      </w:tr>
      <w:tr w:rsidR="00625D0E" w:rsidRPr="003A4B32" w14:paraId="39860D7A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9FF36" w14:textId="52B38752" w:rsidR="00625D0E" w:rsidRPr="003A4B32" w:rsidRDefault="001E5C5A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Z</w:t>
            </w:r>
            <w:r w:rsidR="00625D0E"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ymosterol</w:t>
            </w:r>
            <w:r w:rsidR="002B0511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(B1)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0622E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90.14±4.26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354F3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06.19±21.46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7EF11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00.29±10.23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451F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48.77±24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9D45E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63.31±9.0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4C6E1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53.01±11.06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E9070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62.75±14.74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7E558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71.91±19.44</w:t>
            </w:r>
          </w:p>
        </w:tc>
      </w:tr>
      <w:tr w:rsidR="00625D0E" w:rsidRPr="003A4B32" w14:paraId="0C58F7EB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BFD71C" w14:textId="4C5B29C2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5alpha-Cholest-8-en-3beta-ol</w:t>
            </w:r>
            <w:r w:rsidR="002B0511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 </w:t>
            </w:r>
            <w:r w:rsidR="001E5C5A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(B2)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AC4C8C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26.65±6.32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18EF8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95.52±8.82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6A074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88.83±0.19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D64C3F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47.62±5.5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7D903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48.22±2.96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D36E9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55.08±28.63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8054FF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68.36±27.1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997FF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34.45±1.77</w:t>
            </w:r>
          </w:p>
        </w:tc>
      </w:tr>
      <w:tr w:rsidR="00625D0E" w:rsidRPr="003A4B32" w14:paraId="7B04B741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BA399" w14:textId="605DD091" w:rsidR="00625D0E" w:rsidRPr="003A4B32" w:rsidRDefault="001E5C5A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L</w:t>
            </w:r>
            <w:r w:rsidR="00625D0E"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athosterol</w:t>
            </w:r>
            <w:proofErr w:type="spellEnd"/>
            <w:r w:rsidR="002B0511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(B3)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00B62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84.32±1.25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19088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69.03±16.55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829AC1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66.86±11.88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77C6F1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20.29±3.8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7C372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29.29±1.8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1D996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63.87±14.93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51BEA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158.96±25.62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CEAB3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87.98±1.39</w:t>
            </w:r>
          </w:p>
        </w:tc>
      </w:tr>
      <w:tr w:rsidR="00625D0E" w:rsidRPr="003A4B32" w14:paraId="66B0E740" w14:textId="77777777" w:rsidTr="0004205B">
        <w:trPr>
          <w:trHeight w:val="282"/>
        </w:trPr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73DD5" w14:textId="372975DC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7</w:t>
            </w:r>
            <w:r w:rsidR="001E5C5A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-</w:t>
            </w: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DHC</w:t>
            </w:r>
          </w:p>
        </w:tc>
        <w:tc>
          <w:tcPr>
            <w:tcW w:w="4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C1315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09.69±0.32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4EC76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31.37±16.73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050FE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261.87±1.8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01038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15.8±6.67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AF60F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12.34±11.75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E5C63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42.2±0.41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B31FB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60.61±3.98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9593B" w14:textId="77777777" w:rsidR="00625D0E" w:rsidRPr="003A4B32" w:rsidRDefault="00625D0E" w:rsidP="000420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3A4B32">
              <w:rPr>
                <w:rFonts w:ascii="Times New Roman" w:eastAsia="等线" w:hAnsi="Times New Roman" w:cs="Times New Roman"/>
                <w:color w:val="000000"/>
                <w:kern w:val="24"/>
                <w:sz w:val="11"/>
                <w:szCs w:val="11"/>
              </w:rPr>
              <w:t>358.2±10.77</w:t>
            </w:r>
          </w:p>
        </w:tc>
      </w:tr>
    </w:tbl>
    <w:p w14:paraId="43369436" w14:textId="14CB60CA" w:rsidR="009208B6" w:rsidRDefault="009208B6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4CE119" w14:textId="77777777" w:rsidR="0040007C" w:rsidRDefault="0040007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B9D217" w14:textId="5225DF95" w:rsidR="00186B2C" w:rsidRPr="00DA2535" w:rsidRDefault="00DA2535" w:rsidP="00DA2535">
      <w:pPr>
        <w:widowControl/>
        <w:spacing w:afterLines="20" w:after="62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87F24">
        <w:rPr>
          <w:rFonts w:ascii="Times New Roman" w:hAnsi="Times New Roman" w:cs="Times New Roman"/>
          <w:b/>
          <w:sz w:val="24"/>
          <w:szCs w:val="24"/>
        </w:rPr>
        <w:t>3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43A66">
        <w:rPr>
          <w:rFonts w:ascii="Times New Roman" w:hAnsi="Times New Roman" w:cs="Times New Roman"/>
          <w:sz w:val="24"/>
          <w:szCs w:val="24"/>
        </w:rPr>
        <w:t>Oligonucleotides used in this study.</w:t>
      </w:r>
    </w:p>
    <w:tbl>
      <w:tblPr>
        <w:tblW w:w="9179" w:type="dxa"/>
        <w:tblLayout w:type="fixed"/>
        <w:tblLook w:val="04A0" w:firstRow="1" w:lastRow="0" w:firstColumn="1" w:lastColumn="0" w:noHBand="0" w:noVBand="1"/>
      </w:tblPr>
      <w:tblGrid>
        <w:gridCol w:w="2127"/>
        <w:gridCol w:w="7052"/>
      </w:tblGrid>
      <w:tr w:rsidR="00DA2535" w:rsidRPr="00143A66" w14:paraId="08D1D313" w14:textId="77777777" w:rsidTr="004114B0">
        <w:trPr>
          <w:trHeight w:val="402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2B103D" w14:textId="77777777" w:rsidR="00DA2535" w:rsidRPr="00143A66" w:rsidRDefault="00DA2535" w:rsidP="004114B0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Olig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1AA251" w14:textId="77777777" w:rsidR="00DA2535" w:rsidRPr="00143A66" w:rsidRDefault="00DA2535" w:rsidP="004114B0">
            <w:pPr>
              <w:widowControl/>
              <w:ind w:rightChars="444" w:right="932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equence (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- 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DA2535" w:rsidRPr="00143A66" w14:paraId="7ED89B62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249D" w14:textId="77777777" w:rsidR="00DA2535" w:rsidRPr="00143A66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 xml:space="preserve">For construction of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module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F63D3">
              <w:rPr>
                <w:rFonts w:ascii="Times New Roman" w:hAnsi="Times New Roman" w:cs="Times New Roman"/>
                <w:b/>
                <w:i/>
                <w:iCs/>
                <w:szCs w:val="21"/>
              </w:rPr>
              <w:t>gal1p-sec61-GGGGS-GFP-FBA1t</w:t>
            </w:r>
          </w:p>
        </w:tc>
      </w:tr>
      <w:tr w:rsidR="00DA2535" w:rsidRPr="00143A66" w14:paraId="4DD8D5F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04A6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al1p</w:t>
            </w:r>
            <w:r>
              <w:rPr>
                <w:rFonts w:ascii="Times New Roman" w:hAnsi="Times New Roman" w:cs="Times New Roman" w:hint="eastAsia"/>
              </w:rPr>
              <w:t>_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52C7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TAAGCTTGATATCGAATTCACGGATTAGAAGCCGCCGAGC</w:t>
            </w:r>
          </w:p>
        </w:tc>
      </w:tr>
      <w:tr w:rsidR="00DA2535" w:rsidRPr="00143A66" w14:paraId="14FD5BCA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4FF5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al1p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25D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GAACACGGTTGGAGGACATTTATAGTTTTTTCTCCTTGACGTTAAAG</w:t>
            </w:r>
          </w:p>
        </w:tc>
      </w:tr>
      <w:tr w:rsidR="00DA2535" w:rsidRPr="00143A66" w14:paraId="01D7EF0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7196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sec61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5F65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CAAGGAGAAAAAACTATAAATGTCCTCCAACCGTGTTC</w:t>
            </w:r>
          </w:p>
        </w:tc>
      </w:tr>
      <w:tr w:rsidR="00DA2535" w:rsidRPr="00143A66" w14:paraId="6F950AC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925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Sec61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19A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CTTTAGATGAACCACCACCCATCAAATCAGAAAATCCTGG</w:t>
            </w:r>
          </w:p>
        </w:tc>
      </w:tr>
      <w:tr w:rsidR="00DA2535" w:rsidRPr="00143A66" w14:paraId="7EB8507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BA92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FP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5C30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AGGATTTTCTGATTTGATGGGTGGTGGTTCATCTAAAGGTG</w:t>
            </w:r>
          </w:p>
        </w:tc>
      </w:tr>
      <w:tr w:rsidR="00DA2535" w:rsidRPr="00143A66" w14:paraId="3239304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CC8E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FP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B5002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CAATTAATTTGAATTAACTTTATTTGTACAATTCATCCATACCATG</w:t>
            </w:r>
          </w:p>
        </w:tc>
      </w:tr>
      <w:tr w:rsidR="00DA2535" w:rsidRPr="00143A66" w14:paraId="3465436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DB536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1t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B2E7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0B566D">
              <w:rPr>
                <w:rFonts w:ascii="Times New Roman" w:hAnsi="Times New Roman" w:cs="Times New Roman"/>
              </w:rPr>
              <w:t>TGGATGAATTGTACAAATAAAGTTAATTCAAATTAATTGATATAGTTTTTTAATG</w:t>
            </w:r>
          </w:p>
        </w:tc>
      </w:tr>
      <w:tr w:rsidR="00DA2535" w:rsidRPr="00143A66" w14:paraId="12451F6F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7871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1t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011B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566D">
              <w:rPr>
                <w:rFonts w:ascii="Times New Roman" w:hAnsi="Times New Roman" w:cs="Times New Roman"/>
                <w:color w:val="000000" w:themeColor="text1"/>
                <w:szCs w:val="21"/>
              </w:rPr>
              <w:t>CCGCTCTAGAACTAGTGGATCCAAAGATGAGCTAGGCTTTTGTAAAAATATC</w:t>
            </w:r>
          </w:p>
        </w:tc>
      </w:tr>
      <w:tr w:rsidR="00DA2535" w:rsidRPr="00143A66" w14:paraId="52FE0699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A8C4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0B566D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0B566D">
              <w:rPr>
                <w:rFonts w:ascii="Times New Roman" w:hAnsi="Times New Roman" w:cs="Times New Roman"/>
                <w:b/>
                <w:i/>
                <w:iCs/>
                <w:szCs w:val="21"/>
              </w:rPr>
              <w:t>ERG7-GGGGS-GFP</w:t>
            </w:r>
          </w:p>
        </w:tc>
      </w:tr>
      <w:tr w:rsidR="00DA2535" w:rsidRPr="00143A66" w14:paraId="2D39870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FF98A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ERG7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2641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TCAAGGAGAAAAAACTATAAATGACAGAATTTTATTCTGACACAATC</w:t>
            </w:r>
          </w:p>
        </w:tc>
      </w:tr>
      <w:tr w:rsidR="00DA2535" w:rsidRPr="00143A66" w14:paraId="51FD9B98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AAF4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GFP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407D7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TCAATTAATTTGAATTAACTTTATTTGTACAATTCATCCATACCATG</w:t>
            </w:r>
          </w:p>
        </w:tc>
      </w:tr>
      <w:tr w:rsidR="00DA2535" w:rsidRPr="00143A66" w14:paraId="046DFEDB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03EB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1F63D3">
              <w:rPr>
                <w:rFonts w:ascii="Times New Roman" w:hAnsi="Times New Roman" w:cs="Times New Roman"/>
                <w:b/>
                <w:i/>
                <w:iCs/>
                <w:szCs w:val="21"/>
              </w:rPr>
              <w:t>DHCR24-GGGGS-RFP</w:t>
            </w:r>
          </w:p>
        </w:tc>
      </w:tr>
      <w:tr w:rsidR="00DA2535" w:rsidRPr="00143A66" w14:paraId="0BB344B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B8AE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DHCR24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A9A0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AGGTCTCCAATGAGTGCCGTTTGGTCTTTAG</w:t>
            </w:r>
          </w:p>
        </w:tc>
      </w:tr>
      <w:tr w:rsidR="00DA2535" w:rsidRPr="00143A66" w14:paraId="2290806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7918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DHCR24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292A4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TTCACCTTTTGAAACAGAACCACCACCACCATGTCTAGCGGCTTTGCAAATC</w:t>
            </w:r>
          </w:p>
        </w:tc>
      </w:tr>
      <w:tr w:rsidR="00DA2535" w:rsidRPr="00143A66" w14:paraId="5D41C10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B0607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RFP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2F1C5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AGCCGCTAGACATGGTGGTGGTGGTTCTGTTTCAAAAGGTGAAGAAGATAATATG</w:t>
            </w:r>
          </w:p>
        </w:tc>
      </w:tr>
      <w:tr w:rsidR="00DA2535" w:rsidRPr="00143A66" w14:paraId="70B92C8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6CE56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RFP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8AD7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CAGGTCTCGTTTATTTATATAATTCATCCATACCACC</w:t>
            </w:r>
          </w:p>
        </w:tc>
      </w:tr>
      <w:tr w:rsidR="00DA2535" w:rsidRPr="00143A66" w14:paraId="68EB0CC7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0965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  <w:b/>
                <w:szCs w:val="21"/>
              </w:rPr>
              <w:t>For construction of module AAMB-</w:t>
            </w:r>
            <w:r w:rsidRPr="001F63D3">
              <w:rPr>
                <w:rFonts w:ascii="Times New Roman" w:hAnsi="Times New Roman" w:cs="Times New Roman"/>
                <w:b/>
                <w:i/>
                <w:iCs/>
                <w:szCs w:val="21"/>
              </w:rPr>
              <w:t>DHCR24-GGGGS-RFP</w:t>
            </w:r>
          </w:p>
        </w:tc>
      </w:tr>
      <w:tr w:rsidR="00DA2535" w:rsidRPr="00143A66" w14:paraId="7F333481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2B20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MB-DHCR24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35A1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AGGTCTCCAATGGAGTTGACAATTTTTATTTTAAG</w:t>
            </w:r>
          </w:p>
        </w:tc>
      </w:tr>
      <w:tr w:rsidR="00DA2535" w:rsidRPr="00143A66" w14:paraId="02A561AA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42F4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MB-DHCR24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F81DA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TTCACCTTTTGAAACAGAACCACCACCACCATGTCTAGCGGCTTTGCAAATC</w:t>
            </w:r>
          </w:p>
        </w:tc>
      </w:tr>
      <w:tr w:rsidR="00DA2535" w:rsidRPr="00143A66" w14:paraId="40ECB3C4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6597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RFP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6197E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AGCCGCTAGACATGGTGGTGGTGGTTCTGTTTCAAAAGGTGAAGAAGATAATATG</w:t>
            </w:r>
          </w:p>
        </w:tc>
      </w:tr>
      <w:tr w:rsidR="00DA2535" w:rsidRPr="00143A66" w14:paraId="756A589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93A7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P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013E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CAGGTCTCGTTTATTTATATAATTCATCCATACCACC</w:t>
            </w:r>
          </w:p>
        </w:tc>
      </w:tr>
      <w:tr w:rsidR="00DA2535" w:rsidRPr="00143A66" w14:paraId="27B7C386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E4D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>For construction of module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 AAMB-ERG2-GGGGS-RFP</w:t>
            </w:r>
          </w:p>
        </w:tc>
      </w:tr>
      <w:tr w:rsidR="00DA2535" w:rsidRPr="00143A66" w14:paraId="7F76776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4BBD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MB28-ERG2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781A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GGTCTCCAATGGAGTTGACAATTTTTATTTTAAG</w:t>
            </w:r>
          </w:p>
        </w:tc>
      </w:tr>
      <w:tr w:rsidR="00DA2535" w:rsidRPr="00143A66" w14:paraId="1045A62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F950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MB28-ERG2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58CC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AAACAGAACCACCACCACCGAACTTTTTGTTTTGCAACAAG</w:t>
            </w:r>
          </w:p>
        </w:tc>
      </w:tr>
      <w:tr w:rsidR="00DA2535" w:rsidRPr="00143A66" w14:paraId="2123FA9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D82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P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E33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CTTGTTGCAAAACAAAAAGTTCGGTGGTGGTGGTTCTGTTTC</w:t>
            </w:r>
          </w:p>
        </w:tc>
      </w:tr>
      <w:tr w:rsidR="00DA2535" w:rsidRPr="00143A66" w14:paraId="1EEA64B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1FC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P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98E06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CAGGTCTCGTTTATTTATATAATTCATCCATAC</w:t>
            </w:r>
          </w:p>
        </w:tc>
      </w:tr>
      <w:tr w:rsidR="00DA2535" w:rsidRPr="00143A66" w14:paraId="51FABA3D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6363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>For construction of module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 Oleosin-ERG3-GGGGS-RFP</w:t>
            </w:r>
          </w:p>
        </w:tc>
      </w:tr>
      <w:tr w:rsidR="00DA2535" w:rsidRPr="00143A66" w14:paraId="44CB54AA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7A35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C25273">
              <w:rPr>
                <w:rFonts w:ascii="Times New Roman" w:hAnsi="Times New Roman" w:cs="Times New Roman"/>
              </w:rPr>
              <w:lastRenderedPageBreak/>
              <w:t>Oleosin</w:t>
            </w:r>
            <w:r>
              <w:rPr>
                <w:rFonts w:ascii="Times New Roman" w:hAnsi="Times New Roman" w:cs="Times New Roman"/>
              </w:rPr>
              <w:t>_F</w:t>
            </w:r>
            <w:proofErr w:type="spellEnd"/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C04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CAAGGAGAAAAAACTATAAATGGCTGATAGAGATAGGTCTGG</w:t>
            </w:r>
          </w:p>
        </w:tc>
      </w:tr>
      <w:tr w:rsidR="00DA2535" w:rsidRPr="00143A66" w14:paraId="7B321CC1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DFF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C25273">
              <w:rPr>
                <w:rFonts w:ascii="Times New Roman" w:hAnsi="Times New Roman" w:cs="Times New Roman"/>
              </w:rPr>
              <w:t>Oleosin</w:t>
            </w:r>
            <w:r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CCBC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CGACTTCTAAGACCAAATCGCTAGAGGCTCTTCCACCGC</w:t>
            </w:r>
          </w:p>
        </w:tc>
      </w:tr>
      <w:tr w:rsidR="00DA2535" w:rsidRPr="00143A66" w14:paraId="7B5B78EE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6105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3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EFAE1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CGGTGGAAGAGCCTCTAGCGATTTGGTCTTAGAAGTCGCTG</w:t>
            </w:r>
          </w:p>
        </w:tc>
      </w:tr>
      <w:tr w:rsidR="00DA2535" w:rsidRPr="00143A66" w14:paraId="53B5F73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319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3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E2FE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AAACAGAACCACCACCACCGTTGTTCTTCTTGGTATTTGGG</w:t>
            </w:r>
          </w:p>
        </w:tc>
      </w:tr>
      <w:tr w:rsidR="00DA2535" w:rsidRPr="00143A66" w14:paraId="3493154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A347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P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0B72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AAATACCAAGAAGAACAACGGTGGTGGTGGTTCTGTTTC</w:t>
            </w:r>
          </w:p>
        </w:tc>
      </w:tr>
      <w:tr w:rsidR="00DA2535" w:rsidRPr="00143A66" w14:paraId="4910E483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A1E9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P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41BF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ATATCAATTAATTTGAATTAACTTTATTTATATAATTCATCCATACCACC</w:t>
            </w:r>
          </w:p>
        </w:tc>
      </w:tr>
      <w:tr w:rsidR="00DA2535" w:rsidRPr="00143A66" w14:paraId="39A66D70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B480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 xml:space="preserve">Primers for </w:t>
            </w:r>
            <w:r w:rsidRPr="00C25273">
              <w:rPr>
                <w:rFonts w:ascii="Times New Roman" w:eastAsia="KaiTi_GB2312" w:hAnsi="Times New Roman" w:cs="Times New Roman"/>
                <w:b/>
                <w:bCs/>
                <w:i/>
                <w:iCs/>
                <w:color w:val="000000"/>
                <w:spacing w:val="-12"/>
                <w:szCs w:val="21"/>
                <w:lang/>
              </w:rPr>
              <w:t xml:space="preserve">ERG2 </w:t>
            </w: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amplification</w:t>
            </w:r>
          </w:p>
        </w:tc>
      </w:tr>
      <w:tr w:rsidR="00DA2535" w:rsidRPr="00143A66" w14:paraId="40221FF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12D11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2</w:t>
            </w:r>
            <w:r>
              <w:rPr>
                <w:rFonts w:ascii="Times New Roman" w:hAnsi="Times New Roman" w:cs="Times New Roman" w:hint="eastAsia"/>
              </w:rPr>
              <w:t>_</w:t>
            </w:r>
            <w:r w:rsidRPr="00C25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AB4A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GGTCTCCAATGAAGTTTTTCCCACTCCTTTTG</w:t>
            </w:r>
          </w:p>
        </w:tc>
      </w:tr>
      <w:tr w:rsidR="00DA2535" w:rsidRPr="00143A66" w14:paraId="5FA0C431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661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2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DAB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CAGGTCTCGTTTAGAACTTTTTGTTTTGCAACAAG</w:t>
            </w:r>
          </w:p>
        </w:tc>
      </w:tr>
      <w:tr w:rsidR="00DA2535" w:rsidRPr="00143A66" w14:paraId="73642E1A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36A5C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 xml:space="preserve">primers for </w:t>
            </w:r>
            <w:r w:rsidRPr="001F63D3">
              <w:rPr>
                <w:rFonts w:ascii="Times New Roman" w:eastAsia="KaiTi_GB2312" w:hAnsi="Times New Roman" w:cs="Times New Roman"/>
                <w:b/>
                <w:bCs/>
                <w:i/>
                <w:iCs/>
                <w:color w:val="000000"/>
                <w:spacing w:val="-12"/>
                <w:szCs w:val="21"/>
                <w:lang/>
              </w:rPr>
              <w:t xml:space="preserve">ERG3 </w:t>
            </w:r>
            <w:r w:rsidRPr="001F63D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amplification</w:t>
            </w:r>
          </w:p>
        </w:tc>
      </w:tr>
      <w:tr w:rsidR="00DA2535" w:rsidRPr="00143A66" w14:paraId="33A445D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97DC0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ERG3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1494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TCAAGGAGAAAAAACTATAAATGGATTTGGTCTTAGAAGTCG</w:t>
            </w:r>
          </w:p>
        </w:tc>
      </w:tr>
      <w:tr w:rsidR="00DA2535" w:rsidRPr="00143A66" w14:paraId="4A40AE04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7F4F0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ERG3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C7EFD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TCAATTAATTTGAATTAACTTTAGTTGTTCTTCTTGGTATTTGG</w:t>
            </w:r>
          </w:p>
        </w:tc>
      </w:tr>
      <w:tr w:rsidR="00DA2535" w:rsidRPr="00143A66" w14:paraId="4B968793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9DE8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Primers for AAM-B-ERG2</w:t>
            </w:r>
          </w:p>
        </w:tc>
      </w:tr>
      <w:tr w:rsidR="00DA2535" w:rsidRPr="00143A66" w14:paraId="48BBD1D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F861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MB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833E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AGGTCTCCAATGGAGTTGACAATTTTTATTTTAAG</w:t>
            </w:r>
          </w:p>
        </w:tc>
      </w:tr>
      <w:tr w:rsidR="00DA2535" w:rsidRPr="00143A66" w14:paraId="134D8940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E09A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MB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691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AGGAGTGGGAAAAACTTATATGGAAACCACTTCTTGCATATC</w:t>
            </w:r>
          </w:p>
        </w:tc>
      </w:tr>
      <w:tr w:rsidR="00DA2535" w:rsidRPr="00143A66" w14:paraId="7E0612A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7135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2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D1E0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CAAGAAGTGGTTTCCATATAAGTTTTTCCCACTCCTTTTG</w:t>
            </w:r>
          </w:p>
        </w:tc>
      </w:tr>
      <w:tr w:rsidR="00DA2535" w:rsidRPr="00143A66" w14:paraId="765AA7B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6E3F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2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5D4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CAGGTCTCGTTTAGAACTTTTTGTTTTGCAACAAG</w:t>
            </w:r>
          </w:p>
        </w:tc>
      </w:tr>
      <w:tr w:rsidR="00DA2535" w:rsidRPr="00143A66" w14:paraId="5E1F4A0C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B8D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Primers for AAM-B-ERG3</w:t>
            </w:r>
          </w:p>
        </w:tc>
      </w:tr>
      <w:tr w:rsidR="00DA2535" w:rsidRPr="00143A66" w14:paraId="47E34CB3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8E91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MB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333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CGTCTCCAATGGAGTTGACAATTTTTATTTTAAG</w:t>
            </w:r>
          </w:p>
        </w:tc>
      </w:tr>
      <w:tr w:rsidR="00DA2535" w:rsidRPr="00143A66" w14:paraId="3212078C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3DB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MB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5F19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CGACTTCTAAGACCAAATCATATGGAAACCACTTCTTGCATATC</w:t>
            </w:r>
          </w:p>
        </w:tc>
      </w:tr>
      <w:tr w:rsidR="00DA2535" w:rsidRPr="00143A66" w14:paraId="0FA7D1C0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499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3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C2DD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CAAGAAGTGGTTTCCATATGATTTGGTCTTAGAAGTCGCTG</w:t>
            </w:r>
          </w:p>
        </w:tc>
      </w:tr>
      <w:tr w:rsidR="00DA2535" w:rsidRPr="00143A66" w14:paraId="1A73388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662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3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9B0D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CACGTCTCGTTTAGTTGTTCTTCTTGGTATTTGG</w:t>
            </w:r>
          </w:p>
        </w:tc>
      </w:tr>
      <w:tr w:rsidR="00DA2535" w:rsidRPr="00143A66" w14:paraId="746E42AD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C3A8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 xml:space="preserve">Primers for </w:t>
            </w:r>
            <w:r w:rsidRPr="00C25273">
              <w:rPr>
                <w:rFonts w:ascii="Times New Roman" w:eastAsia="KaiTi_GB2312" w:hAnsi="Times New Roman" w:cs="Times New Roman"/>
                <w:b/>
                <w:bCs/>
                <w:i/>
                <w:iCs/>
                <w:color w:val="000000"/>
                <w:spacing w:val="-12"/>
                <w:szCs w:val="21"/>
                <w:lang/>
              </w:rPr>
              <w:t>AAM-B-DHCR24</w:t>
            </w:r>
          </w:p>
        </w:tc>
      </w:tr>
      <w:tr w:rsidR="00DA2535" w:rsidRPr="00143A66" w14:paraId="1695A91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EDCB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1F63D3">
              <w:rPr>
                <w:rFonts w:ascii="Times New Roman" w:hAnsi="Times New Roman" w:cs="Times New Roman"/>
              </w:rPr>
              <w:t>AAMB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F63D4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0B566D">
              <w:rPr>
                <w:rFonts w:ascii="Times New Roman" w:hAnsi="Times New Roman" w:cs="Times New Roman"/>
              </w:rPr>
              <w:t>AAAGGTCTCCAATGGAGTTGACAATTTTTATTTTAAG</w:t>
            </w:r>
          </w:p>
        </w:tc>
      </w:tr>
      <w:tr w:rsidR="00DA2535" w:rsidRPr="00143A66" w14:paraId="3B49C4F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582F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MB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32B9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0B566D">
              <w:rPr>
                <w:rFonts w:ascii="Times New Roman" w:hAnsi="Times New Roman" w:cs="Times New Roman"/>
              </w:rPr>
              <w:t>CCTAAAGACCAAACGGCACTATATGGAAACCACTTCTTGCATATC</w:t>
            </w:r>
          </w:p>
        </w:tc>
      </w:tr>
      <w:tr w:rsidR="00DA2535" w:rsidRPr="00143A66" w14:paraId="58CC8254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F95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DHCR24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7AFB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CAAGAAGTGGTTTCCATATAGTGCCGTTTGGTCTTTAGG</w:t>
            </w:r>
          </w:p>
        </w:tc>
      </w:tr>
      <w:tr w:rsidR="00DA2535" w:rsidRPr="00143A66" w14:paraId="1D73CEC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A69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DHCR24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47D32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CAGGTCTCGTTTAATGTCTAGCGGCTTTGC</w:t>
            </w:r>
          </w:p>
        </w:tc>
      </w:tr>
      <w:tr w:rsidR="00DA2535" w:rsidRPr="00143A66" w14:paraId="3292CF6A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FD5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TDH2t-GAL1p-ERG3(Olesin-ERG3)-FBA1t-ERG2(AAMB-ERG2)-PGK1t</w:t>
            </w:r>
          </w:p>
        </w:tc>
      </w:tr>
      <w:tr w:rsidR="00DA2535" w:rsidRPr="00143A66" w14:paraId="7F9E20D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D7F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PRS-TDH2T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9235B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TAAGCTTGATATCGAATTCAAAACTGCAGGCGGCCGCATTTAAC</w:t>
            </w:r>
          </w:p>
        </w:tc>
      </w:tr>
      <w:tr w:rsidR="00DA2535" w:rsidRPr="00143A66" w14:paraId="35AA5BAA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FB11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FBA1T-ERG3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90A3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TCAATTAATTTGAATTAACTTAGTTGTTCTTCTTGG</w:t>
            </w:r>
          </w:p>
        </w:tc>
      </w:tr>
      <w:tr w:rsidR="00DA2535" w:rsidRPr="00143A66" w14:paraId="4FA4A2A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679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ERG3-FBA1T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F096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TTAATTCAAATTAATTGATATAGTTTTTTA</w:t>
            </w:r>
          </w:p>
        </w:tc>
      </w:tr>
      <w:tr w:rsidR="00DA2535" w:rsidRPr="00143A66" w14:paraId="31901B88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AE2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PRS-PGK1T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BA5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CGGCCGCTCTAGAACTAGTCGCGGATCCGCGGCCGCAAC</w:t>
            </w:r>
          </w:p>
        </w:tc>
      </w:tr>
      <w:tr w:rsidR="00DA2535" w:rsidRPr="00143A66" w14:paraId="56F39096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D034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>For construction of module HO_L-URA-TDH2t</w:t>
            </w:r>
          </w:p>
        </w:tc>
      </w:tr>
      <w:tr w:rsidR="00DA2535" w:rsidRPr="00143A66" w14:paraId="3E32940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EA382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HO</w:t>
            </w:r>
            <w:r>
              <w:rPr>
                <w:rFonts w:ascii="Times New Roman" w:hAnsi="Times New Roman" w:cs="Times New Roman"/>
              </w:rPr>
              <w:t>_L-</w:t>
            </w: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38F7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AGCGGCCGCACGTGTGTGTCTCATGGAAATTG</w:t>
            </w:r>
          </w:p>
        </w:tc>
      </w:tr>
      <w:tr w:rsidR="00DA2535" w:rsidRPr="00143A66" w14:paraId="624A5B2E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B04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lastRenderedPageBreak/>
              <w:t>HO</w:t>
            </w:r>
            <w:r>
              <w:rPr>
                <w:rFonts w:ascii="Times New Roman" w:hAnsi="Times New Roman" w:cs="Times New Roman"/>
              </w:rPr>
              <w:t>_L-</w:t>
            </w:r>
            <w:r w:rsidRPr="00C25273">
              <w:rPr>
                <w:rFonts w:ascii="Times New Roman" w:hAnsi="Times New Roman" w:cs="Times New Roman"/>
              </w:rPr>
              <w:t>TDH2t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9590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GAATTGAATTGAAAAGCTTTTTAAAGTATAGATAGAATTGATTGCTG</w:t>
            </w:r>
          </w:p>
        </w:tc>
      </w:tr>
      <w:tr w:rsidR="00DA2535" w:rsidRPr="00143A66" w14:paraId="7DC54F5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8DF8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4CDB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TTCTATCTATACTTTAAAAAGCTTTTCAATTCAATTCATC</w:t>
            </w:r>
          </w:p>
        </w:tc>
      </w:tr>
      <w:tr w:rsidR="00DA2535" w:rsidRPr="00143A66" w14:paraId="697A861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1980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C25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GTAACTTAAGGAGTTAAATCCCGGGTAATAACTGATATAATTAAATTG</w:t>
            </w:r>
          </w:p>
        </w:tc>
      </w:tr>
      <w:tr w:rsidR="00DA2535" w:rsidRPr="00143A66" w14:paraId="14AF719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6D016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9AA8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ATATCAGTTATTACCCGGGATTTAACTCCTTAAGTTACTTTAATGATTTAG</w:t>
            </w:r>
          </w:p>
        </w:tc>
      </w:tr>
      <w:tr w:rsidR="00DA2535" w:rsidRPr="00143A66" w14:paraId="66BB6BDF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51CA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E22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GCGGATCCGCGAAAAGCCAATTAGTGTG</w:t>
            </w:r>
          </w:p>
        </w:tc>
      </w:tr>
      <w:tr w:rsidR="00DA2535" w:rsidRPr="00143A66" w14:paraId="397E82B9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405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>For construction of module PGK1t-HO_R</w:t>
            </w:r>
          </w:p>
        </w:tc>
      </w:tr>
      <w:tr w:rsidR="00DA2535" w:rsidRPr="00143A66" w14:paraId="35E3F9E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9D37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PGK1t</w:t>
            </w:r>
            <w:r>
              <w:rPr>
                <w:rFonts w:ascii="Times New Roman" w:hAnsi="Times New Roman" w:cs="Times New Roman"/>
              </w:rPr>
              <w:t xml:space="preserve"> 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4BE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ACTGCAGGCGGCCGCATTGAATTGAATTGAAATCGATAG</w:t>
            </w:r>
          </w:p>
        </w:tc>
      </w:tr>
      <w:tr w:rsidR="00DA2535" w:rsidRPr="00143A66" w14:paraId="0F661312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8E4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PGK1t</w:t>
            </w:r>
            <w:r>
              <w:rPr>
                <w:rFonts w:ascii="Times New Roman" w:hAnsi="Times New Roman" w:cs="Times New Roman"/>
              </w:rPr>
              <w:t xml:space="preserve"> 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E33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TTAAACTAATATACACATTAACGAACGCAGAATTTTCGAG</w:t>
            </w:r>
          </w:p>
        </w:tc>
      </w:tr>
      <w:tr w:rsidR="00DA2535" w:rsidRPr="00143A66" w14:paraId="46F80B9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65BB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HO</w:t>
            </w:r>
            <w:r>
              <w:rPr>
                <w:rFonts w:ascii="Times New Roman" w:hAnsi="Times New Roman" w:cs="Times New Roman"/>
              </w:rPr>
              <w:t>_R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8CAC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CGAAAATTCTGCGTTCGTTAATGTGTATATTAGTTTAAAAAGTTGTATG</w:t>
            </w:r>
          </w:p>
        </w:tc>
      </w:tr>
      <w:tr w:rsidR="00DA2535" w:rsidRPr="00143A66" w14:paraId="51F36B5F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446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HO</w:t>
            </w:r>
            <w:r>
              <w:rPr>
                <w:rFonts w:ascii="Times New Roman" w:hAnsi="Times New Roman" w:cs="Times New Roman"/>
              </w:rPr>
              <w:t>_R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AF49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GCGGATCCGCGGCCGCTCTAACATCACTATCTCTAACGCTG</w:t>
            </w:r>
          </w:p>
        </w:tc>
      </w:tr>
      <w:tr w:rsidR="00DA2535" w:rsidRPr="00143A66" w14:paraId="5AE91FA9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AEBE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>For construction of module delta15_L-TDH2t</w:t>
            </w:r>
          </w:p>
        </w:tc>
      </w:tr>
      <w:tr w:rsidR="00DA2535" w:rsidRPr="00143A66" w14:paraId="2AE64AF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8451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delta15</w:t>
            </w:r>
            <w:r>
              <w:rPr>
                <w:rFonts w:ascii="Times New Roman" w:hAnsi="Times New Roman" w:cs="Times New Roman"/>
              </w:rPr>
              <w:t>_L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F3D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ACTGCAGGCGGCCGCGCATACTCACTATCGTAAACTGTCC</w:t>
            </w:r>
          </w:p>
        </w:tc>
      </w:tr>
      <w:tr w:rsidR="00DA2535" w:rsidRPr="00143A66" w14:paraId="26983DC3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73F8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delta15</w:t>
            </w:r>
            <w:r>
              <w:rPr>
                <w:rFonts w:ascii="Times New Roman" w:hAnsi="Times New Roman" w:cs="Times New Roman"/>
              </w:rPr>
              <w:t>_L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B8D2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GTAACTTAAGGAGTTAAATATTTTATTACGTCATATATGAATACTAGTCAATAG</w:t>
            </w:r>
          </w:p>
        </w:tc>
      </w:tr>
      <w:tr w:rsidR="00DA2535" w:rsidRPr="00143A66" w14:paraId="1D5CEB5F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623C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5D2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ATATATGACGTAATAAAATATTTAACTCCTTAAGTTACTTTAATGATTTAG</w:t>
            </w:r>
          </w:p>
        </w:tc>
      </w:tr>
      <w:tr w:rsidR="00DA2535" w:rsidRPr="00143A66" w14:paraId="394B9DF0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6552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1AB0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GCGGATCCGCGGCCGCGCGAAAAGCCAATTAGTGTG</w:t>
            </w:r>
          </w:p>
        </w:tc>
      </w:tr>
      <w:tr w:rsidR="00DA2535" w:rsidRPr="00143A66" w14:paraId="2AD82A15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CB0B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>For construction of module PGK1t-delta15_R</w:t>
            </w:r>
          </w:p>
        </w:tc>
      </w:tr>
      <w:tr w:rsidR="00DA2535" w:rsidRPr="00143A66" w14:paraId="5E4CDD9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2D3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PGK1t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4D2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ACTGCAGGCGGCCGCATTGAATTGAATTGAAATCGATAG</w:t>
            </w:r>
          </w:p>
        </w:tc>
      </w:tr>
      <w:tr w:rsidR="00DA2535" w:rsidRPr="00143A66" w14:paraId="0DB9205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EAC32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PGK1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0E40B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GTTATTTAACGAATTTATTAACGAACGCAGAATTTTCG</w:t>
            </w:r>
          </w:p>
        </w:tc>
      </w:tr>
      <w:tr w:rsidR="00DA2535" w:rsidRPr="00143A66" w14:paraId="2BE1D37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B434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delta15</w:t>
            </w:r>
            <w:r>
              <w:rPr>
                <w:rFonts w:ascii="Times New Roman" w:hAnsi="Times New Roman" w:cs="Times New Roman"/>
              </w:rPr>
              <w:t>_R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330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TCGAAAATTCTGCGTTCGTTAATAAATTCGTTAAATAACGGTGTG</w:t>
            </w:r>
          </w:p>
        </w:tc>
      </w:tr>
      <w:tr w:rsidR="00DA2535" w:rsidRPr="00143A66" w14:paraId="60886E08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E3E9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delta15</w:t>
            </w:r>
            <w:r>
              <w:rPr>
                <w:rFonts w:ascii="Times New Roman" w:hAnsi="Times New Roman" w:cs="Times New Roman"/>
              </w:rPr>
              <w:t>_R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62D66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CGCGGATCCGCGGCCGCCCTTTTTGCACAGTTAAACTACC</w:t>
            </w:r>
          </w:p>
        </w:tc>
      </w:tr>
      <w:tr w:rsidR="00DA2535" w:rsidRPr="00143A66" w14:paraId="1C6E5EE8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209C9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Annealing primers for delta15 target sequence</w:t>
            </w:r>
          </w:p>
        </w:tc>
      </w:tr>
      <w:tr w:rsidR="00DA2535" w:rsidRPr="00143A66" w14:paraId="7F727A50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998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YPRCdelta15-gRNA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EF46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GACTTTATATGTTTGGTTTCGATTGT</w:t>
            </w:r>
          </w:p>
        </w:tc>
      </w:tr>
      <w:tr w:rsidR="00DA2535" w:rsidRPr="00143A66" w14:paraId="6D2E209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551B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YPRCdelta1</w:t>
            </w:r>
            <w:r>
              <w:rPr>
                <w:rFonts w:ascii="Times New Roman" w:hAnsi="Times New Roman" w:cs="Times New Roman"/>
              </w:rPr>
              <w:t>5</w:t>
            </w:r>
            <w:r w:rsidRPr="00C25273">
              <w:rPr>
                <w:rFonts w:ascii="Times New Roman" w:hAnsi="Times New Roman" w:cs="Times New Roman"/>
              </w:rPr>
              <w:t>-gRNA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CEB5D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</w:rPr>
              <w:t>AAACACAATCGAAACCAAACATATAA</w:t>
            </w:r>
          </w:p>
        </w:tc>
      </w:tr>
      <w:tr w:rsidR="00DA2535" w:rsidRPr="00143A66" w14:paraId="7B025045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C1A3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ERG1-GGGGS-ERG11</w:t>
            </w:r>
          </w:p>
        </w:tc>
      </w:tr>
      <w:tr w:rsidR="00DA2535" w:rsidRPr="00143A66" w14:paraId="54412A1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E60E7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bookmarkStart w:id="13" w:name="_Hlk57228377"/>
            <w:r w:rsidRPr="00C25273">
              <w:rPr>
                <w:rFonts w:ascii="Times New Roman" w:hAnsi="Times New Roman" w:cs="Times New Roman"/>
              </w:rPr>
              <w:t>ERG1-GGGGS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3EE1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GGAGAAAAAACTATAAATGTCTGCTGTTAACGTTGCAC</w:t>
            </w:r>
          </w:p>
        </w:tc>
      </w:tr>
      <w:bookmarkEnd w:id="13"/>
      <w:tr w:rsidR="00DA2535" w:rsidRPr="00143A66" w14:paraId="637BB392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85A7E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1-GGGGS</w:t>
            </w:r>
            <w:r>
              <w:rPr>
                <w:rFonts w:ascii="Times New Roman" w:hAnsi="Times New Roman" w:cs="Times New Roman" w:hint="eastAsia"/>
              </w:rPr>
              <w:t>_</w:t>
            </w:r>
            <w:r w:rsidRPr="00C252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7F11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CAGAAGAACCACCACCACCACCAATCAACTCACCAAACAA</w:t>
            </w:r>
          </w:p>
        </w:tc>
      </w:tr>
      <w:tr w:rsidR="00DA2535" w:rsidRPr="00143A66" w14:paraId="288665BE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E6BF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GGGS-ERG11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E6C9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GTTTGGTGAGTTGATTGGTGGTGGTGGTGGTTCTTCTGCTACCAAGTCAATCGTTG</w:t>
            </w:r>
          </w:p>
        </w:tc>
      </w:tr>
      <w:tr w:rsidR="00DA2535" w:rsidRPr="00143A66" w14:paraId="7FBB444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F0C1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bookmarkStart w:id="14" w:name="_Hlk57228426"/>
            <w:r w:rsidRPr="00C25273">
              <w:rPr>
                <w:rFonts w:ascii="Times New Roman" w:hAnsi="Times New Roman" w:cs="Times New Roman"/>
              </w:rPr>
              <w:t>GGGGS-ERG11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07EF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TTAATTTGAATTAACTTTAGATCTTTTGTTCTGGATTTCTC</w:t>
            </w:r>
          </w:p>
        </w:tc>
      </w:tr>
      <w:bookmarkEnd w:id="14"/>
      <w:tr w:rsidR="00DA2535" w:rsidRPr="00143A66" w14:paraId="31EE99D9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7135C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ERG1-Oleosin-ERG11</w:t>
            </w:r>
          </w:p>
        </w:tc>
      </w:tr>
      <w:tr w:rsidR="00DA2535" w:rsidRPr="00143A66" w14:paraId="7314711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E31D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1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9BBD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GGAGAAAAAACTATAAATGTCTGCTGTTAACGTTGCAC</w:t>
            </w:r>
          </w:p>
        </w:tc>
      </w:tr>
      <w:tr w:rsidR="00DA2535" w:rsidRPr="00143A66" w14:paraId="1622F8D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2125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1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B85A6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CCATTGATCCTCCTCCTCCACCAATCAACTCACCAAACAAAAATG</w:t>
            </w:r>
          </w:p>
        </w:tc>
      </w:tr>
      <w:tr w:rsidR="00DA2535" w:rsidRPr="00143A66" w14:paraId="6C53E9D8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1FBAB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lastRenderedPageBreak/>
              <w:t>OLE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0B09B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GTTTGGTGAGTTGATTGGTGGAGGAGGAGGATCAATGG</w:t>
            </w:r>
          </w:p>
        </w:tc>
      </w:tr>
      <w:tr w:rsidR="00DA2535" w:rsidRPr="00143A66" w14:paraId="44C1E90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04DE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OLE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AD2A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ACGATTGACTTGGTAGCAGAAGAACCACCACCACCGCTAG</w:t>
            </w:r>
          </w:p>
        </w:tc>
      </w:tr>
      <w:tr w:rsidR="00DA2535" w:rsidRPr="00143A66" w14:paraId="3851B11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1B18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11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A483B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CTAGCGGTGGTGGTGGTTCTTCTGCTACCAAGTCAATCGTTG</w:t>
            </w:r>
          </w:p>
        </w:tc>
      </w:tr>
      <w:tr w:rsidR="00DA2535" w:rsidRPr="00143A66" w14:paraId="566F3D4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4696C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11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D1D71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TTAATTTGAATTAACTTTAGATCTTTTGTTCTGGATTTCTC</w:t>
            </w:r>
          </w:p>
        </w:tc>
      </w:tr>
      <w:tr w:rsidR="00DA2535" w:rsidRPr="00143A66" w14:paraId="7A296CF4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EED12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 xml:space="preserve">Primers for </w:t>
            </w:r>
            <w:r w:rsidRPr="00C25273">
              <w:rPr>
                <w:rFonts w:ascii="Times New Roman" w:eastAsia="KaiTi_GB2312" w:hAnsi="Times New Roman" w:cs="Times New Roman"/>
                <w:b/>
                <w:bCs/>
                <w:i/>
                <w:iCs/>
                <w:color w:val="000000"/>
                <w:spacing w:val="-12"/>
                <w:szCs w:val="21"/>
                <w:lang/>
              </w:rPr>
              <w:t xml:space="preserve">ERG24 </w:t>
            </w: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amplification</w:t>
            </w:r>
          </w:p>
        </w:tc>
      </w:tr>
      <w:tr w:rsidR="00DA2535" w:rsidRPr="00143A66" w14:paraId="69AF35AE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CD4B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4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18B70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TTGAATATTCCCTCAAAAAATGGTATCAGCTTTGAATCCC</w:t>
            </w:r>
          </w:p>
        </w:tc>
      </w:tr>
      <w:tr w:rsidR="00DA2535" w:rsidRPr="00143A66" w14:paraId="263FA1C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46EE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4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CCF76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ATTTCAATTCAATTCAATTTTAATAAACATATGGAATGATCTTGTAAG</w:t>
            </w:r>
          </w:p>
        </w:tc>
      </w:tr>
      <w:tr w:rsidR="00DA2535" w:rsidRPr="00143A66" w14:paraId="78C5E91D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E642C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Primers for AAM-B-ERG24</w:t>
            </w:r>
          </w:p>
        </w:tc>
      </w:tr>
      <w:tr w:rsidR="00DA2535" w:rsidRPr="00143A66" w14:paraId="137733E1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E48F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AAMB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938DC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GTTGAATATTCCCTCAAAAAATGGAGTTGACAATTTTTATTTTAAG</w:t>
            </w:r>
          </w:p>
        </w:tc>
      </w:tr>
      <w:tr w:rsidR="00DA2535" w:rsidRPr="00143A66" w14:paraId="1D18AFC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DFE0D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AAMB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2538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CTGGGATTCAAAGCTGATACATATGGAAACCACTTCTTGCATATC</w:t>
            </w:r>
          </w:p>
        </w:tc>
      </w:tr>
      <w:tr w:rsidR="00DA2535" w:rsidRPr="00143A66" w14:paraId="62A4E123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6EB6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ERG24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1AE6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GCAAGAAGTGGTTTCCATATGTATCAGCTTTGAATCCCAGAAC</w:t>
            </w:r>
          </w:p>
        </w:tc>
      </w:tr>
      <w:tr w:rsidR="00DA2535" w:rsidRPr="00143A66" w14:paraId="61A35512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F805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ERG24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0BEC5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GATTTCAATTCAATTCAATTTTAATAAACATATGGAATGATCTTGTAAG</w:t>
            </w:r>
          </w:p>
        </w:tc>
      </w:tr>
      <w:tr w:rsidR="00DA2535" w:rsidRPr="00143A66" w14:paraId="699EC75D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74A5" w14:textId="77777777" w:rsidR="00DA2535" w:rsidRPr="001F63D3" w:rsidRDefault="00DA2535" w:rsidP="004114B0">
            <w:pPr>
              <w:widowControl/>
              <w:tabs>
                <w:tab w:val="left" w:pos="3036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1F63D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1F63D3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FBA1t-GAL7p-ERG24(ERG27)-PGK1t-delta22_R </w:t>
            </w:r>
            <w:r w:rsidRPr="001F63D3">
              <w:rPr>
                <w:rFonts w:ascii="Times New Roman" w:hAnsi="Times New Roman" w:cs="Times New Roman"/>
                <w:b/>
                <w:szCs w:val="21"/>
              </w:rPr>
              <w:t xml:space="preserve">or </w:t>
            </w:r>
            <w:r w:rsidRPr="001F63D3">
              <w:rPr>
                <w:rFonts w:ascii="Times New Roman" w:hAnsi="Times New Roman" w:cs="Times New Roman"/>
                <w:b/>
                <w:i/>
                <w:iCs/>
                <w:szCs w:val="21"/>
              </w:rPr>
              <w:t>FBA1t-GAL7p-AAM-B-ERG24(27)-PGK1t-delta22_R</w:t>
            </w:r>
          </w:p>
        </w:tc>
      </w:tr>
      <w:tr w:rsidR="00DA2535" w:rsidRPr="00143A66" w14:paraId="6DB43CAE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2A6F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F63D3">
              <w:rPr>
                <w:rFonts w:ascii="Times New Roman" w:hAnsi="Times New Roman" w:cs="Times New Roman"/>
              </w:rPr>
              <w:t>FBA1t-GAL7p-ERG24(ERG27)-PGK1t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8A2B" w14:textId="77777777" w:rsidR="00DA2535" w:rsidRPr="001F63D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F63D3">
              <w:rPr>
                <w:rFonts w:ascii="Times New Roman" w:hAnsi="Times New Roman" w:cs="Times New Roman"/>
              </w:rPr>
              <w:t>TTGATATCGAATTCCTGCAGGCGGCCGCGTTAATTCAAATTA</w:t>
            </w:r>
          </w:p>
        </w:tc>
      </w:tr>
      <w:tr w:rsidR="00DA2535" w:rsidRPr="00143A66" w14:paraId="4D6C7AC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8CDBB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50FB">
              <w:rPr>
                <w:rFonts w:ascii="Times New Roman" w:hAnsi="Times New Roman" w:cs="Times New Roman"/>
              </w:rPr>
              <w:t>FBA1t-GAL7p-ERG24(ERG27)-PGK1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955C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AGAGTGAATAGTAATATTTTAACGAACGCAGAATTTTCGAG</w:t>
            </w:r>
          </w:p>
        </w:tc>
      </w:tr>
      <w:tr w:rsidR="00DA2535" w:rsidRPr="00143A66" w14:paraId="6A8BCB9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EE2B5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delta22</w:t>
            </w:r>
            <w:r>
              <w:rPr>
                <w:rFonts w:ascii="Times New Roman" w:hAnsi="Times New Roman" w:cs="Times New Roman"/>
              </w:rPr>
              <w:t>_R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C1F5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CGAAAATTCTGCGTTCGTTAAAATATTACTATTCACTCTGCTAAGATTATC</w:t>
            </w:r>
          </w:p>
        </w:tc>
      </w:tr>
      <w:tr w:rsidR="00DA2535" w:rsidRPr="00143A66" w14:paraId="0DE68ABA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180E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delta22</w:t>
            </w:r>
            <w:r>
              <w:rPr>
                <w:rFonts w:ascii="Times New Roman" w:hAnsi="Times New Roman" w:cs="Times New Roman"/>
              </w:rPr>
              <w:t>_R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8D6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GCTCTAGAACTAGTGGATCCGCGGCCGCGGGCTTGTCGTGATAAACGATC</w:t>
            </w:r>
          </w:p>
        </w:tc>
      </w:tr>
      <w:tr w:rsidR="00DA2535" w:rsidRPr="00143A66" w14:paraId="144E4A58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4C10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delta22_L-TDH2t</w:t>
            </w:r>
          </w:p>
        </w:tc>
      </w:tr>
      <w:tr w:rsidR="00DA2535" w:rsidRPr="00143A66" w14:paraId="436A8C8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6BDCE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delta22</w:t>
            </w:r>
            <w:r>
              <w:rPr>
                <w:rFonts w:ascii="Times New Roman" w:hAnsi="Times New Roman" w:cs="Times New Roman"/>
              </w:rPr>
              <w:t>_L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454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AAAACTGCAGGCGGCCGCCGTTGGAGGCAGAAACAATTTTG</w:t>
            </w:r>
          </w:p>
        </w:tc>
      </w:tr>
      <w:tr w:rsidR="00DA2535" w:rsidRPr="00143A66" w14:paraId="31DDCF1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E322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delta22</w:t>
            </w:r>
            <w:r>
              <w:rPr>
                <w:rFonts w:ascii="Times New Roman" w:hAnsi="Times New Roman" w:cs="Times New Roman"/>
              </w:rPr>
              <w:t>_L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68F21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AGTAACTTAAGGAGTTAAATTATAAGCAGTCTTGGGGAAGCAAC</w:t>
            </w:r>
          </w:p>
        </w:tc>
      </w:tr>
      <w:tr w:rsidR="00DA2535" w:rsidRPr="00143A66" w14:paraId="110391BF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E60A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A79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CTTCCCCAAGACTGCTTATAATTTAACTCCTTAAGTTACTTTAATGATTTAG</w:t>
            </w:r>
          </w:p>
        </w:tc>
      </w:tr>
      <w:tr w:rsidR="00DA2535" w:rsidRPr="00143A66" w14:paraId="1E41CC78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F4D9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05F8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CGCGGATCCGCGGCCGCGCGAAAAGCCAATTAGTGTGATAC</w:t>
            </w:r>
          </w:p>
        </w:tc>
      </w:tr>
      <w:tr w:rsidR="00DA2535" w:rsidRPr="00143A66" w14:paraId="0DF571E2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DD51C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ERG25-GGGGS-ERG26</w:t>
            </w:r>
          </w:p>
        </w:tc>
      </w:tr>
      <w:tr w:rsidR="00DA2535" w:rsidRPr="00143A66" w14:paraId="2CFC11D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B55C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5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3E1F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GGAGAAAAAACTATAAATGTCTGCCGTTTTCAACAAC</w:t>
            </w:r>
          </w:p>
        </w:tc>
      </w:tr>
      <w:tr w:rsidR="00DA2535" w:rsidRPr="00143A66" w14:paraId="3830E794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3221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5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11B3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TTGAAGAACCACCACCACCGTTAGTCTTCTTTTGAGCATTGTTTTC</w:t>
            </w:r>
          </w:p>
        </w:tc>
      </w:tr>
      <w:tr w:rsidR="00DA2535" w:rsidRPr="00143A66" w14:paraId="6EDE420A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0F3A7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6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342C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ATGCTCAAAAGAAGACTAACGGTGGTGGTGGTTCTTCAAAG</w:t>
            </w:r>
          </w:p>
        </w:tc>
      </w:tr>
      <w:tr w:rsidR="00DA2535" w:rsidRPr="00143A66" w14:paraId="6DCDCAEE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7377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</w:t>
            </w:r>
            <w:r>
              <w:rPr>
                <w:rFonts w:ascii="Times New Roman" w:hAnsi="Times New Roman" w:cs="Times New Roman"/>
              </w:rPr>
              <w:t>6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2838E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TTAATTTGAATTAACTTTACAAACCTTCGTCCATCC</w:t>
            </w:r>
          </w:p>
        </w:tc>
      </w:tr>
      <w:tr w:rsidR="00DA2535" w:rsidRPr="00143A66" w14:paraId="0DCBBE45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FF7B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ERG25-Oleosin-ERG26</w:t>
            </w:r>
          </w:p>
        </w:tc>
      </w:tr>
      <w:tr w:rsidR="00DA2535" w:rsidRPr="00143A66" w14:paraId="0A8E4AC0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F1377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5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911F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GGAGAAAAAACTATAAATGTCTGCCGTTTTCAACAAC</w:t>
            </w:r>
          </w:p>
        </w:tc>
      </w:tr>
      <w:tr w:rsidR="00DA2535" w:rsidRPr="00143A66" w14:paraId="73C28B0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5E3A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5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8C92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ACCTATCTCTATCAGCCATTGATCCTCCTCCTCCGTTAGTCTTCTTTTGAGCATTGTTTTC</w:t>
            </w:r>
          </w:p>
        </w:tc>
      </w:tr>
      <w:tr w:rsidR="00DA2535" w:rsidRPr="00143A66" w14:paraId="7D3375F4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CDBD9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proofErr w:type="spellStart"/>
            <w:r w:rsidRPr="00C25273">
              <w:rPr>
                <w:rFonts w:ascii="Times New Roman" w:hAnsi="Times New Roman" w:cs="Times New Roman"/>
              </w:rPr>
              <w:lastRenderedPageBreak/>
              <w:t>Oleo</w:t>
            </w:r>
            <w:r>
              <w:rPr>
                <w:rFonts w:ascii="Times New Roman" w:hAnsi="Times New Roman" w:cs="Times New Roman"/>
              </w:rPr>
              <w:t>_F</w:t>
            </w:r>
            <w:proofErr w:type="spellEnd"/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C5CF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CTAACGGAGGAGGAGGATCAATGGCTGATAGAGATAGGTCTGG</w:t>
            </w:r>
          </w:p>
        </w:tc>
      </w:tr>
      <w:tr w:rsidR="00DA2535" w:rsidRPr="00143A66" w14:paraId="4C83DBAF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1717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proofErr w:type="spellStart"/>
            <w:r w:rsidRPr="00C25273">
              <w:rPr>
                <w:rFonts w:ascii="Times New Roman" w:hAnsi="Times New Roman" w:cs="Times New Roman"/>
              </w:rPr>
              <w:t>Oleo</w:t>
            </w:r>
            <w:r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F9429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AAAACTGAATCTATCTTTGAAGAACCACCACCACCGCTAGAGGCTCTTCCACCGC</w:t>
            </w:r>
          </w:p>
        </w:tc>
      </w:tr>
      <w:tr w:rsidR="00DA2535" w:rsidRPr="00143A66" w14:paraId="601B3CF1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ACE6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6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FC14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CTAGCGGTGGTGGTGGTTCTTCAAAGATAGATTCAGTTTTAATTATCG</w:t>
            </w:r>
          </w:p>
        </w:tc>
      </w:tr>
      <w:tr w:rsidR="00DA2535" w:rsidRPr="00143A66" w14:paraId="4F2C6072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D3CD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6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28AE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CAATTAATTTGAATTAACTTTACAAACCTTCGTCCATCCAG</w:t>
            </w:r>
          </w:p>
        </w:tc>
      </w:tr>
      <w:tr w:rsidR="00DA2535" w:rsidRPr="00143A66" w14:paraId="72364D25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CC8F5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 xml:space="preserve">Primers for </w:t>
            </w:r>
            <w:r w:rsidRPr="00C25273">
              <w:rPr>
                <w:rFonts w:ascii="Times New Roman" w:eastAsia="KaiTi_GB2312" w:hAnsi="Times New Roman" w:cs="Times New Roman"/>
                <w:b/>
                <w:bCs/>
                <w:i/>
                <w:iCs/>
                <w:color w:val="000000"/>
                <w:spacing w:val="-12"/>
                <w:szCs w:val="21"/>
                <w:lang/>
              </w:rPr>
              <w:t xml:space="preserve">ERG27 </w:t>
            </w: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amplification</w:t>
            </w:r>
          </w:p>
        </w:tc>
      </w:tr>
      <w:tr w:rsidR="00DA2535" w:rsidRPr="00143A66" w14:paraId="4205B26C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A853F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7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7EA7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TTGAATATTCCCTCAAAAAATGAACAGGAAAGTAGCTATCGTAAC</w:t>
            </w:r>
          </w:p>
        </w:tc>
      </w:tr>
      <w:tr w:rsidR="00DA2535" w:rsidRPr="00143A66" w14:paraId="6BEADC60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AA655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ERG27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0790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ATTTCAATTCAATTCAATTTTAAATGGGGGTTCTAGTTTCAAC</w:t>
            </w:r>
          </w:p>
        </w:tc>
      </w:tr>
      <w:tr w:rsidR="00DA2535" w:rsidRPr="00143A66" w14:paraId="48BE21A1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55081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Primers for AAM-B-ERG27</w:t>
            </w:r>
          </w:p>
        </w:tc>
      </w:tr>
      <w:tr w:rsidR="00DA2535" w:rsidRPr="00143A66" w14:paraId="01938672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033E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AAMB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22EA1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GTTGAATATTCCCTCAAAAAATGGAGTTGACAATTTTTATTTTAAG</w:t>
            </w:r>
          </w:p>
        </w:tc>
      </w:tr>
      <w:tr w:rsidR="00DA2535" w:rsidRPr="00143A66" w14:paraId="516A376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807C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AAMB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2C9F4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ACGATAGCTACTTTCCTGTTATATGGAAACCACTTCTTGCATATC</w:t>
            </w:r>
          </w:p>
        </w:tc>
      </w:tr>
      <w:tr w:rsidR="00DA2535" w:rsidRPr="00143A66" w14:paraId="598B09A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0428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ERG27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85F40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GCAAGAAGTGGTTTCCATATAACAGGAAAGTAGCTATCGTAACG</w:t>
            </w:r>
          </w:p>
        </w:tc>
      </w:tr>
      <w:tr w:rsidR="00DA2535" w:rsidRPr="00143A66" w14:paraId="0BAB9C5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EC2DB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ERG27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2E50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hAnsi="Times New Roman" w:cs="Times New Roman"/>
              </w:rPr>
              <w:t>GATTTCAATTCAATTCAATTTTAAATGGGGGTTCTAGTTTCAAC</w:t>
            </w:r>
          </w:p>
        </w:tc>
      </w:tr>
      <w:tr w:rsidR="00DA2535" w:rsidRPr="00143A66" w14:paraId="068EEEBA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70F3" w14:textId="77777777" w:rsidR="00DA2535" w:rsidRPr="001F63D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F63D3">
              <w:rPr>
                <w:rFonts w:ascii="Times New Roman" w:eastAsia="KaiTi_GB2312" w:hAnsi="Times New Roman" w:cs="Times New Roman"/>
                <w:b/>
                <w:bCs/>
                <w:color w:val="000000"/>
                <w:spacing w:val="-12"/>
                <w:szCs w:val="21"/>
                <w:lang/>
              </w:rPr>
              <w:t>Annealing primers for delta22 target sequence</w:t>
            </w:r>
          </w:p>
        </w:tc>
      </w:tr>
      <w:tr w:rsidR="00DA2535" w:rsidRPr="00143A66" w14:paraId="54F2E196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8FDE2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delta22-gRNA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964D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GACTTTGAACCTTTCCCCGAGTATGT</w:t>
            </w:r>
          </w:p>
        </w:tc>
      </w:tr>
      <w:tr w:rsidR="00DA2535" w:rsidRPr="00143A66" w14:paraId="13E1340F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1AA0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delta22-gRNA</w:t>
            </w:r>
            <w:r>
              <w:rPr>
                <w:rFonts w:ascii="Times New Roman" w:hAnsi="Times New Roman" w:cs="Times New Roman"/>
              </w:rPr>
              <w:t>_</w:t>
            </w:r>
            <w:r w:rsidRPr="00C252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B2B84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AAACACATACTCGGGGAAAGGTTCAA</w:t>
            </w:r>
          </w:p>
        </w:tc>
      </w:tr>
      <w:tr w:rsidR="00DA2535" w:rsidRPr="00143A66" w14:paraId="5238F9D9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D367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FBA1t-GAL7p-ERG24(ERG27)-PGK1t-delta15_R </w:t>
            </w: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or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FBA1t-GAL7p-AAM-B-ERG24(27)-PGK1t-delta15_R</w:t>
            </w:r>
          </w:p>
        </w:tc>
      </w:tr>
      <w:tr w:rsidR="00DA2535" w:rsidRPr="00143A66" w14:paraId="318B96EB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5D518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713830">
              <w:rPr>
                <w:rFonts w:ascii="Times New Roman" w:hAnsi="Times New Roman" w:cs="Times New Roman"/>
              </w:rPr>
              <w:t>FBA1t-GAL7p-ERG24(ERG27)-PGK1t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DCB4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TTGATATCGAATTCCTGCAGGCGGCCGCGTTAATTCAAATTA</w:t>
            </w:r>
          </w:p>
        </w:tc>
      </w:tr>
      <w:tr w:rsidR="00DA2535" w:rsidRPr="00143A66" w14:paraId="6E8E82A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91AF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713830">
              <w:rPr>
                <w:rFonts w:ascii="Times New Roman" w:hAnsi="Times New Roman" w:cs="Times New Roman"/>
              </w:rPr>
              <w:t>FBA1t-GAL7p-ERG24(ERG27)-PGK1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B805" w14:textId="77777777" w:rsidR="00DA2535" w:rsidRPr="00C25273" w:rsidRDefault="00DA2535" w:rsidP="004114B0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C25273">
              <w:rPr>
                <w:rFonts w:ascii="Times New Roman" w:hAnsi="Times New Roman" w:cs="Times New Roman"/>
              </w:rPr>
              <w:t>CGTTATTTAACGAATTTATTAACGAACGCAGAATTTTCGAG</w:t>
            </w:r>
          </w:p>
        </w:tc>
      </w:tr>
      <w:tr w:rsidR="00DA2535" w:rsidRPr="00143A66" w14:paraId="1E7385A3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78E7E" w14:textId="77777777" w:rsidR="00DA2535" w:rsidRPr="00713830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713830">
              <w:rPr>
                <w:rFonts w:ascii="Times New Roman" w:hAnsi="Times New Roman" w:cs="Times New Roman"/>
              </w:rPr>
              <w:t>delta15_R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276C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CGAAAATTCTGCGTTCGTTAATAAATTCGTTAAATAACGGTGTG</w:t>
            </w:r>
          </w:p>
        </w:tc>
      </w:tr>
      <w:tr w:rsidR="00DA2535" w:rsidRPr="00143A66" w14:paraId="5E7CB21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93C8" w14:textId="77777777" w:rsidR="00DA2535" w:rsidRPr="00713830" w:rsidRDefault="00DA2535" w:rsidP="004114B0">
            <w:pPr>
              <w:widowControl/>
              <w:rPr>
                <w:rFonts w:ascii="Times New Roman" w:hAnsi="Times New Roman" w:cs="Times New Roman"/>
              </w:rPr>
            </w:pPr>
            <w:r w:rsidRPr="00713830">
              <w:rPr>
                <w:rFonts w:ascii="Times New Roman" w:hAnsi="Times New Roman" w:cs="Times New Roman"/>
              </w:rPr>
              <w:t>delta15_R_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4A21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GCTCTAGAACTAGTGGATCCGCGGCCGCCCTTTTTGCACAG</w:t>
            </w:r>
          </w:p>
        </w:tc>
      </w:tr>
      <w:tr w:rsidR="00DA2535" w:rsidRPr="00143A66" w14:paraId="74E82018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485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Tau3_L-KANMX-TDH2t</w:t>
            </w:r>
          </w:p>
        </w:tc>
      </w:tr>
      <w:tr w:rsidR="00DA2535" w:rsidRPr="00143A66" w14:paraId="5BDD2B97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1C74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au3</w:t>
            </w:r>
            <w:r>
              <w:rPr>
                <w:rFonts w:ascii="Times New Roman" w:hAnsi="Times New Roman" w:cs="Times New Roman"/>
              </w:rPr>
              <w:t>_L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389F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B566D">
              <w:rPr>
                <w:rFonts w:ascii="Times New Roman" w:hAnsi="Times New Roman" w:cs="Times New Roman"/>
              </w:rPr>
              <w:t>GCGGCCGCCGATAGCTGCGTTGTTGTTGAAG</w:t>
            </w:r>
          </w:p>
        </w:tc>
      </w:tr>
      <w:tr w:rsidR="00DA2535" w:rsidRPr="00143A66" w14:paraId="087C5232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1533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au3</w:t>
            </w:r>
            <w:r>
              <w:rPr>
                <w:rFonts w:ascii="Times New Roman" w:hAnsi="Times New Roman" w:cs="Times New Roman"/>
              </w:rPr>
              <w:t>_L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01B19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B566D">
              <w:rPr>
                <w:rFonts w:ascii="Times New Roman" w:hAnsi="Times New Roman" w:cs="Times New Roman"/>
              </w:rPr>
              <w:t>ATTCTGGGCCTCCATGTCGCCAACAACCTCTTGCTATCAAAC</w:t>
            </w:r>
          </w:p>
        </w:tc>
      </w:tr>
      <w:tr w:rsidR="00DA2535" w:rsidRPr="00143A66" w14:paraId="2CDCC86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FFEA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25273">
              <w:rPr>
                <w:rFonts w:ascii="Times New Roman" w:hAnsi="Times New Roman" w:cs="Times New Roman"/>
              </w:rPr>
              <w:t>KanMX</w:t>
            </w:r>
            <w:r>
              <w:rPr>
                <w:rFonts w:ascii="Times New Roman" w:hAnsi="Times New Roman" w:cs="Times New Roman"/>
              </w:rPr>
              <w:t>_F</w:t>
            </w:r>
            <w:proofErr w:type="spellEnd"/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B6CE2" w14:textId="77777777" w:rsidR="00DA2535" w:rsidRPr="000B566D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B566D">
              <w:rPr>
                <w:rFonts w:ascii="Times New Roman" w:hAnsi="Times New Roman" w:cs="Times New Roman"/>
              </w:rPr>
              <w:t>TTGATAGCAAGAGGTTGTTGGCGACATGGAGGCCCAGAATACCC</w:t>
            </w:r>
          </w:p>
        </w:tc>
      </w:tr>
      <w:tr w:rsidR="00DA2535" w:rsidRPr="00143A66" w14:paraId="34834180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215D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25273">
              <w:rPr>
                <w:rFonts w:ascii="Times New Roman" w:hAnsi="Times New Roman" w:cs="Times New Roman"/>
              </w:rPr>
              <w:t>KanMX</w:t>
            </w:r>
            <w:r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9AFA0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AGTAACTTAAGGAGTTAAATTTAGAAAAACTCATCGAGCATCAAATG</w:t>
            </w:r>
          </w:p>
        </w:tc>
      </w:tr>
      <w:tr w:rsidR="00DA2535" w:rsidRPr="00143A66" w14:paraId="05B7910C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4A411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DH2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EE7A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GCTCGATGAGTTTTTCTAAATTTAACTCCTTAAGTTACTTTAATGATTTAG</w:t>
            </w:r>
          </w:p>
        </w:tc>
      </w:tr>
      <w:tr w:rsidR="00DA2535" w:rsidRPr="00143A66" w14:paraId="7E1C7949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1ADA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DH2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FE74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GCGGCCGCGCGAAAAGCCAATTAGTGTGATAC</w:t>
            </w:r>
          </w:p>
        </w:tc>
      </w:tr>
      <w:tr w:rsidR="00DA2535" w:rsidRPr="00143A66" w14:paraId="4F89EEC8" w14:textId="77777777" w:rsidTr="004114B0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5DADC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  <w:b/>
                <w:szCs w:val="21"/>
              </w:rPr>
              <w:t xml:space="preserve">For construction of module </w:t>
            </w:r>
            <w:r w:rsidRPr="00C25273">
              <w:rPr>
                <w:rFonts w:ascii="Times New Roman" w:hAnsi="Times New Roman" w:cs="Times New Roman"/>
                <w:b/>
                <w:i/>
                <w:iCs/>
                <w:szCs w:val="21"/>
              </w:rPr>
              <w:t>PGK1t- Tau3_R</w:t>
            </w:r>
          </w:p>
        </w:tc>
      </w:tr>
      <w:tr w:rsidR="00DA2535" w:rsidRPr="00143A66" w14:paraId="5910EDB5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45B8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PGK1t</w:t>
            </w:r>
            <w:r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A698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AAAACTGCAGGCGGCCGCATTGAATTGAATTGAAATCGATAG</w:t>
            </w:r>
          </w:p>
        </w:tc>
      </w:tr>
      <w:tr w:rsidR="00DA2535" w:rsidRPr="00143A66" w14:paraId="5044FB51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C2672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PGK1t</w:t>
            </w:r>
            <w:r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E09F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GGAGAGATATATTCTAAAAAACGAACGCAGAATTTTCGAG</w:t>
            </w:r>
          </w:p>
        </w:tc>
      </w:tr>
      <w:tr w:rsidR="00DA2535" w:rsidRPr="00143A66" w14:paraId="23585E23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A3E2D" w14:textId="77777777" w:rsidR="00DA2535" w:rsidRPr="00C25273" w:rsidRDefault="00DA2535" w:rsidP="004114B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au3</w:t>
            </w:r>
            <w:r>
              <w:rPr>
                <w:rFonts w:ascii="Times New Roman" w:hAnsi="Times New Roman" w:cs="Times New Roman"/>
              </w:rPr>
              <w:t>_R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FF77" w14:textId="77777777" w:rsidR="00DA2535" w:rsidRPr="00C25273" w:rsidRDefault="00DA2535" w:rsidP="004114B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TCGAAAATTCTGCGTTCGTTTTTTAGAATATATCTCTCCAATACAGCGTTAC</w:t>
            </w:r>
          </w:p>
        </w:tc>
      </w:tr>
      <w:tr w:rsidR="00DA2535" w:rsidRPr="00143A66" w14:paraId="7EEE9FDD" w14:textId="77777777" w:rsidTr="004114B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02024DB" w14:textId="77777777" w:rsidR="00DA2535" w:rsidRPr="00143A66" w:rsidRDefault="00DA2535" w:rsidP="004114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lastRenderedPageBreak/>
              <w:t>tau3</w:t>
            </w:r>
            <w:r>
              <w:rPr>
                <w:rFonts w:ascii="Times New Roman" w:hAnsi="Times New Roman" w:cs="Times New Roman"/>
              </w:rPr>
              <w:t>_R_R</w:t>
            </w:r>
          </w:p>
        </w:tc>
        <w:tc>
          <w:tcPr>
            <w:tcW w:w="7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32AB9E" w14:textId="77777777" w:rsidR="00DA2535" w:rsidRPr="00143A66" w:rsidRDefault="00DA2535" w:rsidP="004114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25273">
              <w:rPr>
                <w:rFonts w:ascii="Times New Roman" w:hAnsi="Times New Roman" w:cs="Times New Roman"/>
              </w:rPr>
              <w:t>CGCGGATCCGCGGCCGCAAGTAATCGTCGAGACATTTATACAC</w:t>
            </w:r>
          </w:p>
        </w:tc>
      </w:tr>
    </w:tbl>
    <w:p w14:paraId="08CE20AA" w14:textId="48669939" w:rsidR="00781C57" w:rsidRDefault="00781C57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471AE4" w14:textId="0631A0D5" w:rsidR="00186B2C" w:rsidRDefault="00DA2535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387F24">
        <w:rPr>
          <w:rFonts w:ascii="Times New Roman" w:hAnsi="Times New Roman" w:cs="Times New Roman"/>
          <w:b/>
          <w:sz w:val="24"/>
          <w:szCs w:val="24"/>
        </w:rPr>
        <w:t>4</w:t>
      </w:r>
      <w:r w:rsidRPr="00143A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3A66">
        <w:rPr>
          <w:rFonts w:ascii="Times New Roman" w:eastAsia="PMingLiU" w:hAnsi="Times New Roman"/>
          <w:iCs/>
          <w:sz w:val="24"/>
          <w:szCs w:val="24"/>
        </w:rPr>
        <w:t>P</w:t>
      </w:r>
      <w:r w:rsidRPr="00143A66">
        <w:rPr>
          <w:rFonts w:ascii="Times New Roman" w:eastAsia="PMingLiU" w:hAnsi="Times New Roman"/>
          <w:sz w:val="24"/>
          <w:szCs w:val="24"/>
        </w:rPr>
        <w:t>lasmids used in this study.</w:t>
      </w:r>
    </w:p>
    <w:tbl>
      <w:tblPr>
        <w:tblStyle w:val="TableGrid"/>
        <w:tblW w:w="8930" w:type="dxa"/>
        <w:tblLayout w:type="fixed"/>
        <w:tblLook w:val="04A0" w:firstRow="1" w:lastRow="0" w:firstColumn="1" w:lastColumn="0" w:noHBand="0" w:noVBand="1"/>
      </w:tblPr>
      <w:tblGrid>
        <w:gridCol w:w="1843"/>
        <w:gridCol w:w="5670"/>
        <w:gridCol w:w="1417"/>
      </w:tblGrid>
      <w:tr w:rsidR="00DA2535" w:rsidRPr="00143A66" w14:paraId="1ED3A125" w14:textId="77777777" w:rsidTr="004114B0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1C7BE01" w14:textId="77777777" w:rsidR="00DA2535" w:rsidRPr="00143A66" w:rsidRDefault="00DA2535" w:rsidP="004114B0">
            <w:pPr>
              <w:spacing w:line="300" w:lineRule="auto"/>
              <w:rPr>
                <w:b/>
                <w:bCs/>
                <w:szCs w:val="21"/>
              </w:rPr>
            </w:pPr>
            <w:r w:rsidRPr="00143A66">
              <w:rPr>
                <w:rFonts w:eastAsia="PMingLiU"/>
                <w:b/>
                <w:bCs/>
                <w:szCs w:val="21"/>
              </w:rPr>
              <w:t>Plasmids</w:t>
            </w:r>
          </w:p>
        </w:tc>
        <w:tc>
          <w:tcPr>
            <w:tcW w:w="5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6D10AB3" w14:textId="77777777" w:rsidR="00DA2535" w:rsidRPr="00143A66" w:rsidRDefault="00DA2535" w:rsidP="004114B0">
            <w:pPr>
              <w:spacing w:line="300" w:lineRule="auto"/>
              <w:rPr>
                <w:b/>
                <w:bCs/>
                <w:szCs w:val="21"/>
              </w:rPr>
            </w:pPr>
            <w:r w:rsidRPr="00143A66">
              <w:rPr>
                <w:rFonts w:eastAsia="PMingLiU" w:hint="eastAsia"/>
                <w:b/>
                <w:bCs/>
                <w:szCs w:val="21"/>
              </w:rPr>
              <w:t>Description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C9442CE" w14:textId="77777777" w:rsidR="00DA2535" w:rsidRPr="00143A66" w:rsidRDefault="00DA2535" w:rsidP="004114B0">
            <w:pPr>
              <w:spacing w:line="300" w:lineRule="auto"/>
              <w:rPr>
                <w:b/>
                <w:bCs/>
                <w:szCs w:val="21"/>
              </w:rPr>
            </w:pPr>
            <w:r w:rsidRPr="00143A66">
              <w:rPr>
                <w:rFonts w:eastAsia="PMingLiU" w:hint="eastAsia"/>
                <w:b/>
                <w:bCs/>
                <w:szCs w:val="21"/>
              </w:rPr>
              <w:t>Source</w:t>
            </w:r>
          </w:p>
        </w:tc>
      </w:tr>
      <w:tr w:rsidR="00DA2535" w:rsidRPr="00143A66" w14:paraId="4D27EC97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9C6C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pRS425K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8ABC54B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i/>
                <w:iCs/>
                <w:szCs w:val="21"/>
              </w:rPr>
              <w:t>S. cerevisiae</w:t>
            </w:r>
            <w:r w:rsidRPr="00143A66">
              <w:rPr>
                <w:szCs w:val="21"/>
              </w:rPr>
              <w:t xml:space="preserve"> multiple copy plasmid with</w:t>
            </w:r>
            <w:r w:rsidRPr="00143A66">
              <w:rPr>
                <w:i/>
                <w:iCs/>
                <w:szCs w:val="21"/>
              </w:rPr>
              <w:t xml:space="preserve"> LEU2</w:t>
            </w:r>
            <w:r w:rsidRPr="00143A66">
              <w:rPr>
                <w:szCs w:val="21"/>
              </w:rPr>
              <w:t xml:space="preserve"> and </w:t>
            </w:r>
            <w:proofErr w:type="spellStart"/>
            <w:r w:rsidRPr="00143A66">
              <w:rPr>
                <w:i/>
                <w:szCs w:val="21"/>
              </w:rPr>
              <w:t>KanMX</w:t>
            </w:r>
            <w:proofErr w:type="spellEnd"/>
            <w:r w:rsidRPr="00143A66">
              <w:rPr>
                <w:szCs w:val="21"/>
              </w:rPr>
              <w:t xml:space="preserve"> mar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C918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 xml:space="preserve">This Lab </w:t>
            </w:r>
          </w:p>
        </w:tc>
      </w:tr>
      <w:tr w:rsidR="00DA2535" w:rsidRPr="00143A66" w14:paraId="3C2B0E89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AC4310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pG</w:t>
            </w:r>
            <w:r>
              <w:rPr>
                <w:szCs w:val="21"/>
              </w:rPr>
              <w:t>XJ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E9566F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DHCR24-GGGGS-RFP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D289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040C0C53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963E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0DA6F5B" w14:textId="318B56C2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</w:t>
            </w:r>
            <w:r w:rsidR="009922D9">
              <w:rPr>
                <w:szCs w:val="21"/>
              </w:rPr>
              <w:t xml:space="preserve"> </w:t>
            </w:r>
            <w:r w:rsidRPr="00143A66">
              <w:rPr>
                <w:szCs w:val="21"/>
              </w:rPr>
              <w:t>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AAMB-DHCR24-GGGGS-RFP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ED91D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16957A6E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417703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37F8409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AAMB-ERG2-GGGGS-RFP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90DDC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182A8654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8688B3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374AD0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Oleosin-ERG3-GGGGS-RFP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3DFD4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3341240B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00FD2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1BB3D3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ERG7-GGGGS-GFP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</w:t>
            </w: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CE528A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751FB4C9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07E6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CE2F6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SEC61-GGGGS-GFP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</w:t>
            </w: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D512B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05AE91D9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77EE0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97B3AF5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ERG3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918BD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16F41AB3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1DE409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C1FB92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ERG2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CE2C2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219CE232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0FFEC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0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56D1BB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Oleosin-ERG3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B8DA55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2A008E94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E609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ED800A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AAMB-ERG2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5D606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116EE026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6A9AE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C599A2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ERG3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ERG2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A3D6A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50574C46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9C1A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A83309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</w:t>
            </w:r>
            <w:r>
              <w:rPr>
                <w:szCs w:val="21"/>
              </w:rPr>
              <w:t xml:space="preserve"> </w:t>
            </w:r>
            <w:r w:rsidRPr="00143A66">
              <w:rPr>
                <w:szCs w:val="21"/>
              </w:rPr>
              <w:t>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Oleosin-ERG3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AAMB-ERG2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BABFA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3C7E2801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5F4C5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55BED2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DHCR24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A5C4DD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6E88EF87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D18069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381203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AAMB-DHCR24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7DD13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58108F8F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59EEC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32A0EF4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Plasmid with</w:t>
            </w:r>
            <w:r>
              <w:rPr>
                <w:szCs w:val="21"/>
              </w:rPr>
              <w:t xml:space="preserve"> gRNA of delta15 and cas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8C6521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0595D607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0425C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DE7BF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 w:rsidRPr="00987FB6">
              <w:rPr>
                <w:szCs w:val="21"/>
              </w:rPr>
              <w:t xml:space="preserve">delta15_L-TDH2t </w:t>
            </w:r>
            <w:r w:rsidRPr="00143A66">
              <w:rPr>
                <w:szCs w:val="21"/>
              </w:rPr>
              <w:t xml:space="preserve">was cloned and inserted into </w:t>
            </w:r>
            <w:proofErr w:type="spellStart"/>
            <w:r>
              <w:rPr>
                <w:color w:val="000000"/>
                <w:szCs w:val="21"/>
              </w:rPr>
              <w:t>pEAZY</w:t>
            </w:r>
            <w:proofErr w:type="spellEnd"/>
            <w:r>
              <w:rPr>
                <w:color w:val="000000"/>
                <w:szCs w:val="21"/>
              </w:rPr>
              <w:t xml:space="preserve"> Bl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479E6E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1974DF6A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08BF4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745FF6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 w:rsidRPr="00987FB6">
              <w:rPr>
                <w:szCs w:val="21"/>
              </w:rPr>
              <w:t xml:space="preserve">PGK1t-delta15_R </w:t>
            </w:r>
            <w:r w:rsidRPr="00143A66">
              <w:rPr>
                <w:szCs w:val="21"/>
              </w:rPr>
              <w:t xml:space="preserve">was cloned and inserted into </w:t>
            </w:r>
            <w:proofErr w:type="spellStart"/>
            <w:r>
              <w:rPr>
                <w:color w:val="000000"/>
                <w:szCs w:val="21"/>
              </w:rPr>
              <w:t>pEAZY</w:t>
            </w:r>
            <w:proofErr w:type="spellEnd"/>
            <w:r>
              <w:rPr>
                <w:color w:val="000000"/>
                <w:szCs w:val="21"/>
              </w:rPr>
              <w:t xml:space="preserve"> Bl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51F7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7F01B282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BAE6A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4EE83B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 w:rsidRPr="00F454E3">
              <w:rPr>
                <w:szCs w:val="21"/>
              </w:rPr>
              <w:t xml:space="preserve">HO_L-URA-TDH2t </w:t>
            </w:r>
            <w:r w:rsidRPr="00143A66">
              <w:rPr>
                <w:szCs w:val="21"/>
              </w:rPr>
              <w:t xml:space="preserve">was cloned and inserted into </w:t>
            </w:r>
            <w:proofErr w:type="spellStart"/>
            <w:r>
              <w:rPr>
                <w:color w:val="000000"/>
                <w:szCs w:val="21"/>
              </w:rPr>
              <w:t>pEAZY</w:t>
            </w:r>
            <w:proofErr w:type="spellEnd"/>
            <w:r>
              <w:rPr>
                <w:color w:val="000000"/>
                <w:szCs w:val="21"/>
              </w:rPr>
              <w:t xml:space="preserve"> Bl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00376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2F05F7D9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A33F6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1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118659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 w:rsidRPr="00987FB6">
              <w:rPr>
                <w:szCs w:val="21"/>
              </w:rPr>
              <w:t xml:space="preserve">PGK1t-HO_R </w:t>
            </w:r>
            <w:r w:rsidRPr="00143A66">
              <w:rPr>
                <w:szCs w:val="21"/>
              </w:rPr>
              <w:t xml:space="preserve">was cloned and inserted into </w:t>
            </w:r>
            <w:proofErr w:type="spellStart"/>
            <w:r>
              <w:rPr>
                <w:color w:val="000000"/>
                <w:szCs w:val="21"/>
              </w:rPr>
              <w:t>pEAZY</w:t>
            </w:r>
            <w:proofErr w:type="spellEnd"/>
            <w:r>
              <w:rPr>
                <w:color w:val="000000"/>
                <w:szCs w:val="21"/>
              </w:rPr>
              <w:t xml:space="preserve"> Bl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FF44F9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444E3F93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20F2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10D3F43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szCs w:val="21"/>
              </w:rPr>
              <w:t>TDH2t-</w:t>
            </w:r>
            <w:r w:rsidRPr="00C55014">
              <w:rPr>
                <w:szCs w:val="21"/>
              </w:rPr>
              <w:t>P</w:t>
            </w:r>
            <w:r w:rsidRPr="00C55014">
              <w:rPr>
                <w:szCs w:val="21"/>
                <w:vertAlign w:val="subscript"/>
              </w:rPr>
              <w:t>GAL1</w:t>
            </w:r>
            <w:r w:rsidRPr="00C55014">
              <w:rPr>
                <w:szCs w:val="21"/>
              </w:rPr>
              <w:t>-ERG25-GGGGS-ERG26-T</w:t>
            </w:r>
            <w:r w:rsidRPr="00C55014">
              <w:rPr>
                <w:szCs w:val="21"/>
                <w:vertAlign w:val="subscript"/>
              </w:rPr>
              <w:t>FBA1t</w:t>
            </w:r>
            <w:r w:rsidRPr="00C55014">
              <w:rPr>
                <w:szCs w:val="21"/>
              </w:rPr>
              <w:t xml:space="preserve"> </w:t>
            </w:r>
            <w:r w:rsidRPr="00143A66">
              <w:rPr>
                <w:szCs w:val="21"/>
              </w:rPr>
              <w:t xml:space="preserve">was </w:t>
            </w:r>
            <w:r w:rsidRPr="00143A66">
              <w:rPr>
                <w:szCs w:val="21"/>
              </w:rPr>
              <w:lastRenderedPageBreak/>
              <w:t xml:space="preserve">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0C83B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lastRenderedPageBreak/>
              <w:t>This study</w:t>
            </w:r>
          </w:p>
        </w:tc>
      </w:tr>
      <w:tr w:rsidR="00DA2535" w:rsidRPr="00143A66" w14:paraId="6475CB47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9B07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lastRenderedPageBreak/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823725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ERG27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>
              <w:rPr>
                <w:iCs/>
                <w:color w:val="000000"/>
                <w:sz w:val="21"/>
                <w:szCs w:val="21"/>
              </w:rPr>
              <w:t>-delta22_R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E6346B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5D8214CA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045DE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0932B1A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ERG25-Oleosin-ERG26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E96985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692F0E8D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6484CA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471971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AAMB-ERG27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>
              <w:rPr>
                <w:iCs/>
                <w:color w:val="000000"/>
                <w:sz w:val="21"/>
                <w:szCs w:val="21"/>
              </w:rPr>
              <w:t>-delta22_R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A7D8A5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7FB985A1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4E248B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DCC2DC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ERG1-GGGGS-ERG11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C4E02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0ACD8DC5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868B4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E57490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 ERG24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>
              <w:rPr>
                <w:iCs/>
                <w:color w:val="000000"/>
                <w:sz w:val="21"/>
                <w:szCs w:val="21"/>
              </w:rPr>
              <w:t>-delta22_R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5BAD6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2C74800C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C472D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D77803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szCs w:val="21"/>
              </w:rPr>
              <w:t>TDH2t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1</w:t>
            </w:r>
            <w:r>
              <w:rPr>
                <w:iCs/>
                <w:color w:val="000000"/>
                <w:sz w:val="21"/>
                <w:szCs w:val="21"/>
              </w:rPr>
              <w:t>-ERG1-Oleosin-ERG11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7FC34E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5D6B5B76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117BE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D87D2A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 AAMB-ERG24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>
              <w:rPr>
                <w:iCs/>
                <w:color w:val="000000"/>
                <w:sz w:val="21"/>
                <w:szCs w:val="21"/>
              </w:rPr>
              <w:t>-delta22_R</w:t>
            </w:r>
            <w:r w:rsidRPr="00143A66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</w:t>
            </w:r>
            <w:r w:rsidRPr="00143A66">
              <w:rPr>
                <w:szCs w:val="21"/>
              </w:rPr>
              <w:t xml:space="preserve">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65D05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06638E61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0A51D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EB5546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 ERG24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>
              <w:rPr>
                <w:iCs/>
                <w:color w:val="000000"/>
                <w:sz w:val="21"/>
                <w:szCs w:val="21"/>
              </w:rPr>
              <w:t>-delta15_R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33557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4B1308FC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9DD4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2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8AECE8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>
              <w:rPr>
                <w:iCs/>
                <w:color w:val="000000"/>
                <w:sz w:val="21"/>
                <w:szCs w:val="21"/>
              </w:rPr>
              <w:t>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FBA1t</w:t>
            </w:r>
            <w:r>
              <w:rPr>
                <w:color w:val="000000"/>
                <w:sz w:val="21"/>
                <w:szCs w:val="21"/>
              </w:rPr>
              <w:t>-</w:t>
            </w:r>
            <w:r w:rsidRPr="00EB7D41">
              <w:rPr>
                <w:color w:val="000000"/>
                <w:sz w:val="21"/>
                <w:szCs w:val="21"/>
              </w:rPr>
              <w:t>P</w:t>
            </w:r>
            <w:r w:rsidRPr="00EB7D41">
              <w:rPr>
                <w:iCs/>
                <w:color w:val="000000"/>
                <w:sz w:val="21"/>
                <w:szCs w:val="21"/>
                <w:vertAlign w:val="subscript"/>
              </w:rPr>
              <w:t>GAL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iCs/>
                <w:color w:val="000000"/>
                <w:sz w:val="21"/>
                <w:szCs w:val="21"/>
              </w:rPr>
              <w:t>- AAMB-ERG24-T</w:t>
            </w:r>
            <w:r>
              <w:rPr>
                <w:iCs/>
                <w:color w:val="000000"/>
                <w:sz w:val="21"/>
                <w:szCs w:val="21"/>
                <w:vertAlign w:val="subscript"/>
              </w:rPr>
              <w:t>PGK1t</w:t>
            </w:r>
            <w:r>
              <w:rPr>
                <w:iCs/>
                <w:color w:val="000000"/>
                <w:sz w:val="21"/>
                <w:szCs w:val="21"/>
              </w:rPr>
              <w:t>-delta15_R</w:t>
            </w:r>
            <w:r w:rsidRPr="00143A66">
              <w:rPr>
                <w:szCs w:val="21"/>
              </w:rPr>
              <w:t xml:space="preserve"> was cloned and inserted into </w:t>
            </w:r>
            <w:r w:rsidRPr="00143A66">
              <w:rPr>
                <w:color w:val="00000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F8877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56543905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C7786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3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92308F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i/>
                <w:iCs/>
                <w:szCs w:val="21"/>
              </w:rPr>
            </w:pPr>
            <w:r w:rsidRPr="00143A66">
              <w:rPr>
                <w:szCs w:val="21"/>
              </w:rPr>
              <w:t>The cassette</w:t>
            </w:r>
            <w:r w:rsidRPr="00143A66">
              <w:rPr>
                <w:iCs/>
                <w:color w:val="000000"/>
                <w:szCs w:val="21"/>
              </w:rPr>
              <w:t> </w:t>
            </w:r>
            <w:r w:rsidRPr="00B55B38">
              <w:rPr>
                <w:szCs w:val="21"/>
              </w:rPr>
              <w:t xml:space="preserve">delta22_L-TDH2t </w:t>
            </w:r>
            <w:r w:rsidRPr="00143A66">
              <w:rPr>
                <w:szCs w:val="21"/>
              </w:rPr>
              <w:t xml:space="preserve">was cloned and inserted into </w:t>
            </w:r>
            <w:proofErr w:type="spellStart"/>
            <w:r>
              <w:rPr>
                <w:color w:val="000000"/>
                <w:szCs w:val="21"/>
              </w:rPr>
              <w:t>pEAZY</w:t>
            </w:r>
            <w:proofErr w:type="spellEnd"/>
            <w:r>
              <w:rPr>
                <w:color w:val="000000"/>
                <w:szCs w:val="21"/>
              </w:rPr>
              <w:t xml:space="preserve"> Bl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DD8D5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  <w:tr w:rsidR="00DA2535" w:rsidRPr="00143A66" w14:paraId="0F8F94B4" w14:textId="77777777" w:rsidTr="004114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C6641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XJ3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BCBF6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Plasmid with</w:t>
            </w:r>
            <w:r>
              <w:rPr>
                <w:szCs w:val="21"/>
              </w:rPr>
              <w:t xml:space="preserve"> gRNA of delta22 and cas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1CA26A" w14:textId="77777777" w:rsidR="00DA2535" w:rsidRPr="00143A66" w:rsidRDefault="00DA2535" w:rsidP="004114B0">
            <w:pPr>
              <w:widowControl/>
              <w:autoSpaceDE w:val="0"/>
              <w:autoSpaceDN w:val="0"/>
              <w:adjustRightInd w:val="0"/>
              <w:rPr>
                <w:szCs w:val="21"/>
              </w:rPr>
            </w:pPr>
            <w:r w:rsidRPr="00143A66">
              <w:rPr>
                <w:szCs w:val="21"/>
              </w:rPr>
              <w:t>This study</w:t>
            </w:r>
          </w:p>
        </w:tc>
      </w:tr>
    </w:tbl>
    <w:p w14:paraId="432C0310" w14:textId="0A7E566E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BC676BB" w14:textId="77C5A352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177440" w14:textId="42D3B801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46E8D6" w14:textId="6E5F37DA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EE856E" w14:textId="3A81A1B5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2560F1" w14:textId="2704BC45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B757D0" w14:textId="43B0C1F8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0E2739" w14:textId="0D03B7A3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A89A7D" w14:textId="793BA90A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D0D99A" w14:textId="67388AE3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350B2B" w14:textId="30FA5AB9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77267B" w14:textId="2FB8D5D0" w:rsidR="00186B2C" w:rsidRDefault="00186B2C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EF6041" w14:textId="01F4DAD1" w:rsidR="00901ED2" w:rsidRDefault="00901ED2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951E66" w14:textId="2A1C2D78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CD7DEE" w14:textId="22DC0457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5AA45A" w14:textId="61893FA5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907FA7" w14:textId="25D2F5A0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BB1F81" w14:textId="1F9EF910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A98409" w14:textId="2AB90777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601C67" w14:textId="27B3CF46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2370B8" w14:textId="42A816D7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810155" w14:textId="011D01CF" w:rsidR="00923CCB" w:rsidRDefault="00923CCB" w:rsidP="00C853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923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39271" w14:textId="77777777" w:rsidR="004F2BC8" w:rsidRDefault="004F2BC8" w:rsidP="00C853ED">
      <w:r>
        <w:separator/>
      </w:r>
    </w:p>
  </w:endnote>
  <w:endnote w:type="continuationSeparator" w:id="0">
    <w:p w14:paraId="69874356" w14:textId="77777777" w:rsidR="004F2BC8" w:rsidRDefault="004F2BC8" w:rsidP="00C85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pklvwMyriadPro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KaiTi_GB2312">
    <w:altName w:val="Arial Unicode MS"/>
    <w:charset w:val="86"/>
    <w:family w:val="modern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1D657" w14:textId="77777777" w:rsidR="004F2BC8" w:rsidRDefault="004F2BC8" w:rsidP="00C853ED">
      <w:r>
        <w:separator/>
      </w:r>
    </w:p>
  </w:footnote>
  <w:footnote w:type="continuationSeparator" w:id="0">
    <w:p w14:paraId="4263BA21" w14:textId="77777777" w:rsidR="004F2BC8" w:rsidRDefault="004F2BC8" w:rsidP="00C85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6A"/>
    <w:rsid w:val="0001765A"/>
    <w:rsid w:val="000315EE"/>
    <w:rsid w:val="0004205B"/>
    <w:rsid w:val="000617B7"/>
    <w:rsid w:val="00073209"/>
    <w:rsid w:val="000A2F36"/>
    <w:rsid w:val="000B566D"/>
    <w:rsid w:val="000C009A"/>
    <w:rsid w:val="000E5E2F"/>
    <w:rsid w:val="000F20EE"/>
    <w:rsid w:val="000F3091"/>
    <w:rsid w:val="000F3578"/>
    <w:rsid w:val="000F6F95"/>
    <w:rsid w:val="001034E5"/>
    <w:rsid w:val="00105C7B"/>
    <w:rsid w:val="001161F7"/>
    <w:rsid w:val="00131514"/>
    <w:rsid w:val="001318B6"/>
    <w:rsid w:val="001450FB"/>
    <w:rsid w:val="00151CCB"/>
    <w:rsid w:val="0015770E"/>
    <w:rsid w:val="00163F87"/>
    <w:rsid w:val="00186B2C"/>
    <w:rsid w:val="001A105E"/>
    <w:rsid w:val="001A7E60"/>
    <w:rsid w:val="001B6751"/>
    <w:rsid w:val="001C68C0"/>
    <w:rsid w:val="001D7B9E"/>
    <w:rsid w:val="001E5C5A"/>
    <w:rsid w:val="001F63D3"/>
    <w:rsid w:val="002027DE"/>
    <w:rsid w:val="00204677"/>
    <w:rsid w:val="00213563"/>
    <w:rsid w:val="002346E4"/>
    <w:rsid w:val="002416A3"/>
    <w:rsid w:val="00245741"/>
    <w:rsid w:val="002910C9"/>
    <w:rsid w:val="00293617"/>
    <w:rsid w:val="00297308"/>
    <w:rsid w:val="002A169D"/>
    <w:rsid w:val="002A54E1"/>
    <w:rsid w:val="002B0511"/>
    <w:rsid w:val="002B67D6"/>
    <w:rsid w:val="002D28FE"/>
    <w:rsid w:val="00305912"/>
    <w:rsid w:val="00322567"/>
    <w:rsid w:val="00337468"/>
    <w:rsid w:val="00340883"/>
    <w:rsid w:val="00346766"/>
    <w:rsid w:val="00355498"/>
    <w:rsid w:val="0037003E"/>
    <w:rsid w:val="00374F1B"/>
    <w:rsid w:val="00387F24"/>
    <w:rsid w:val="00395337"/>
    <w:rsid w:val="003A454E"/>
    <w:rsid w:val="003A4B32"/>
    <w:rsid w:val="003B360F"/>
    <w:rsid w:val="003B46C8"/>
    <w:rsid w:val="003B6DDC"/>
    <w:rsid w:val="003C5E35"/>
    <w:rsid w:val="003E12A6"/>
    <w:rsid w:val="003E16A5"/>
    <w:rsid w:val="003E1DF3"/>
    <w:rsid w:val="003F396E"/>
    <w:rsid w:val="0040007C"/>
    <w:rsid w:val="0040745E"/>
    <w:rsid w:val="004114B0"/>
    <w:rsid w:val="004238DD"/>
    <w:rsid w:val="00424E8E"/>
    <w:rsid w:val="00462286"/>
    <w:rsid w:val="00463373"/>
    <w:rsid w:val="0049743D"/>
    <w:rsid w:val="004A316A"/>
    <w:rsid w:val="004A4987"/>
    <w:rsid w:val="004C2DE7"/>
    <w:rsid w:val="004E0429"/>
    <w:rsid w:val="004E1FEB"/>
    <w:rsid w:val="004E660D"/>
    <w:rsid w:val="004E7D15"/>
    <w:rsid w:val="004F2BC8"/>
    <w:rsid w:val="0052288C"/>
    <w:rsid w:val="00525CFB"/>
    <w:rsid w:val="0052740C"/>
    <w:rsid w:val="00542589"/>
    <w:rsid w:val="005614B3"/>
    <w:rsid w:val="005937B0"/>
    <w:rsid w:val="00596BC3"/>
    <w:rsid w:val="005E6395"/>
    <w:rsid w:val="005F2039"/>
    <w:rsid w:val="006008BF"/>
    <w:rsid w:val="00604437"/>
    <w:rsid w:val="00625D0E"/>
    <w:rsid w:val="0063030C"/>
    <w:rsid w:val="00656018"/>
    <w:rsid w:val="00681F0C"/>
    <w:rsid w:val="00682759"/>
    <w:rsid w:val="006B35F9"/>
    <w:rsid w:val="006F1208"/>
    <w:rsid w:val="0071225E"/>
    <w:rsid w:val="00713830"/>
    <w:rsid w:val="00717FCE"/>
    <w:rsid w:val="00720361"/>
    <w:rsid w:val="00735584"/>
    <w:rsid w:val="007434DE"/>
    <w:rsid w:val="00743DF9"/>
    <w:rsid w:val="007459C0"/>
    <w:rsid w:val="00751BEB"/>
    <w:rsid w:val="00755BAE"/>
    <w:rsid w:val="007642D4"/>
    <w:rsid w:val="007777A9"/>
    <w:rsid w:val="00777A36"/>
    <w:rsid w:val="00781C57"/>
    <w:rsid w:val="007A3449"/>
    <w:rsid w:val="007C2EAB"/>
    <w:rsid w:val="007C6622"/>
    <w:rsid w:val="007C6D45"/>
    <w:rsid w:val="007D31FE"/>
    <w:rsid w:val="007D32F0"/>
    <w:rsid w:val="00800D5C"/>
    <w:rsid w:val="00815960"/>
    <w:rsid w:val="008163C1"/>
    <w:rsid w:val="00816B18"/>
    <w:rsid w:val="00821667"/>
    <w:rsid w:val="00832B68"/>
    <w:rsid w:val="00875484"/>
    <w:rsid w:val="00880757"/>
    <w:rsid w:val="00880B00"/>
    <w:rsid w:val="008829F1"/>
    <w:rsid w:val="00882A0E"/>
    <w:rsid w:val="008835A3"/>
    <w:rsid w:val="008B2A7E"/>
    <w:rsid w:val="008E33B7"/>
    <w:rsid w:val="008E6EB8"/>
    <w:rsid w:val="00901C3C"/>
    <w:rsid w:val="00901ED2"/>
    <w:rsid w:val="009208B6"/>
    <w:rsid w:val="00921417"/>
    <w:rsid w:val="00923CB5"/>
    <w:rsid w:val="00923CCB"/>
    <w:rsid w:val="00926516"/>
    <w:rsid w:val="00932F96"/>
    <w:rsid w:val="00951472"/>
    <w:rsid w:val="00984F5A"/>
    <w:rsid w:val="00987FB6"/>
    <w:rsid w:val="009922D9"/>
    <w:rsid w:val="009A1580"/>
    <w:rsid w:val="009B794A"/>
    <w:rsid w:val="009D02CB"/>
    <w:rsid w:val="009E06B3"/>
    <w:rsid w:val="009F7E88"/>
    <w:rsid w:val="00A177FA"/>
    <w:rsid w:val="00A30047"/>
    <w:rsid w:val="00A34F53"/>
    <w:rsid w:val="00A62B4D"/>
    <w:rsid w:val="00A729BC"/>
    <w:rsid w:val="00A74963"/>
    <w:rsid w:val="00A90229"/>
    <w:rsid w:val="00AB530D"/>
    <w:rsid w:val="00AB5613"/>
    <w:rsid w:val="00AC2DD8"/>
    <w:rsid w:val="00AE0052"/>
    <w:rsid w:val="00B01BD6"/>
    <w:rsid w:val="00B06EEB"/>
    <w:rsid w:val="00B33194"/>
    <w:rsid w:val="00B33ADC"/>
    <w:rsid w:val="00B5135C"/>
    <w:rsid w:val="00B55B38"/>
    <w:rsid w:val="00B60980"/>
    <w:rsid w:val="00B74071"/>
    <w:rsid w:val="00B76456"/>
    <w:rsid w:val="00B87B60"/>
    <w:rsid w:val="00B905E7"/>
    <w:rsid w:val="00BD0CF1"/>
    <w:rsid w:val="00BD17B3"/>
    <w:rsid w:val="00BD21CA"/>
    <w:rsid w:val="00BF3319"/>
    <w:rsid w:val="00C10A49"/>
    <w:rsid w:val="00C174F9"/>
    <w:rsid w:val="00C25273"/>
    <w:rsid w:val="00C25F39"/>
    <w:rsid w:val="00C279AE"/>
    <w:rsid w:val="00C279E3"/>
    <w:rsid w:val="00C333F4"/>
    <w:rsid w:val="00C55014"/>
    <w:rsid w:val="00C7311A"/>
    <w:rsid w:val="00C75372"/>
    <w:rsid w:val="00C81F5C"/>
    <w:rsid w:val="00C82867"/>
    <w:rsid w:val="00C853ED"/>
    <w:rsid w:val="00C949A2"/>
    <w:rsid w:val="00C96368"/>
    <w:rsid w:val="00C96F7A"/>
    <w:rsid w:val="00CB31F5"/>
    <w:rsid w:val="00CB5120"/>
    <w:rsid w:val="00CF3B4A"/>
    <w:rsid w:val="00D15F83"/>
    <w:rsid w:val="00D16FF1"/>
    <w:rsid w:val="00D253FC"/>
    <w:rsid w:val="00D32D74"/>
    <w:rsid w:val="00D432AC"/>
    <w:rsid w:val="00D46DC1"/>
    <w:rsid w:val="00D54A17"/>
    <w:rsid w:val="00D621D3"/>
    <w:rsid w:val="00D818B2"/>
    <w:rsid w:val="00D82102"/>
    <w:rsid w:val="00D9179E"/>
    <w:rsid w:val="00DA2535"/>
    <w:rsid w:val="00DA4AC5"/>
    <w:rsid w:val="00DC4FD7"/>
    <w:rsid w:val="00DC7C97"/>
    <w:rsid w:val="00DD22AE"/>
    <w:rsid w:val="00E17CEA"/>
    <w:rsid w:val="00E208EE"/>
    <w:rsid w:val="00E41868"/>
    <w:rsid w:val="00E758C6"/>
    <w:rsid w:val="00E8073B"/>
    <w:rsid w:val="00E96B47"/>
    <w:rsid w:val="00EA4EE6"/>
    <w:rsid w:val="00EA722E"/>
    <w:rsid w:val="00EC0BFB"/>
    <w:rsid w:val="00EC76A3"/>
    <w:rsid w:val="00EF543F"/>
    <w:rsid w:val="00EF5726"/>
    <w:rsid w:val="00F01C63"/>
    <w:rsid w:val="00F05E60"/>
    <w:rsid w:val="00F236E5"/>
    <w:rsid w:val="00F454E3"/>
    <w:rsid w:val="00F5020D"/>
    <w:rsid w:val="00F53165"/>
    <w:rsid w:val="00F54C91"/>
    <w:rsid w:val="00F73414"/>
    <w:rsid w:val="00FB1BDE"/>
    <w:rsid w:val="00FB2A47"/>
    <w:rsid w:val="00FB76FE"/>
    <w:rsid w:val="00FC0096"/>
    <w:rsid w:val="00FC109E"/>
    <w:rsid w:val="00FC410F"/>
    <w:rsid w:val="00FC4B53"/>
    <w:rsid w:val="00FF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FF9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6A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1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316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85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53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53ED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C853E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835A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B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B4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54E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6A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1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316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85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53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53ED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C853E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835A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B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B4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54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ng.wang@tj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5D491-2550-4E0B-968A-9448BE6A4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43</Words>
  <Characters>1278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Sang Alex</dc:creator>
  <cp:lastModifiedBy>qcuser</cp:lastModifiedBy>
  <cp:revision>2</cp:revision>
  <dcterms:created xsi:type="dcterms:W3CDTF">2021-05-14T11:31:00Z</dcterms:created>
  <dcterms:modified xsi:type="dcterms:W3CDTF">2021-05-14T11:31:00Z</dcterms:modified>
</cp:coreProperties>
</file>